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2E02" w:rsidRPr="00BC5D22" w:rsidRDefault="00BE2E02" w:rsidP="00BE2E02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C5D22">
        <w:rPr>
          <w:rFonts w:ascii="Times New Roman" w:hAnsi="Times New Roman" w:cs="Times New Roman"/>
          <w:b/>
          <w:bCs/>
          <w:sz w:val="24"/>
          <w:szCs w:val="24"/>
        </w:rPr>
        <w:t>Supplementary Figure legends</w:t>
      </w:r>
    </w:p>
    <w:p w:rsidR="00BE2E02" w:rsidRPr="00BC5D22" w:rsidRDefault="00BE2E02" w:rsidP="00BE2E02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C5D22">
        <w:rPr>
          <w:rFonts w:ascii="Times New Roman" w:hAnsi="Times New Roman" w:cs="Times New Roman"/>
          <w:b/>
          <w:bCs/>
          <w:sz w:val="24"/>
          <w:szCs w:val="24"/>
        </w:rPr>
        <w:t>Figure S1:</w:t>
      </w:r>
      <w:r w:rsidR="00956325" w:rsidRPr="00BC5D22">
        <w:rPr>
          <w:rFonts w:ascii="Times New Roman" w:hAnsi="Times New Roman" w:cs="Times New Roman"/>
          <w:b/>
          <w:bCs/>
          <w:sz w:val="24"/>
          <w:szCs w:val="24"/>
        </w:rPr>
        <w:t xml:space="preserve"> Elevated </w:t>
      </w:r>
      <w:r w:rsidRPr="00BC5D22">
        <w:rPr>
          <w:rFonts w:ascii="Times New Roman" w:hAnsi="Times New Roman" w:cs="Times New Roman"/>
          <w:b/>
          <w:bCs/>
          <w:i/>
          <w:iCs/>
          <w:sz w:val="24"/>
          <w:szCs w:val="24"/>
        </w:rPr>
        <w:t>PUMA</w:t>
      </w:r>
      <w:r w:rsidR="00956325" w:rsidRPr="00BC5D2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956325" w:rsidRPr="00BC5D22">
        <w:rPr>
          <w:rFonts w:ascii="Times New Roman" w:hAnsi="Times New Roman" w:cs="Times New Roman"/>
          <w:b/>
          <w:bCs/>
          <w:sz w:val="24"/>
          <w:szCs w:val="24"/>
        </w:rPr>
        <w:t>expression and apoptosis</w:t>
      </w:r>
      <w:r w:rsidRPr="00BC5D22">
        <w:rPr>
          <w:rFonts w:ascii="Times New Roman" w:hAnsi="Times New Roman" w:cs="Times New Roman"/>
          <w:b/>
          <w:bCs/>
          <w:sz w:val="24"/>
          <w:szCs w:val="24"/>
        </w:rPr>
        <w:t xml:space="preserve"> in gastric mucosa following </w:t>
      </w:r>
      <w:r w:rsidRPr="00BC5D22">
        <w:rPr>
          <w:rFonts w:ascii="Times New Roman" w:hAnsi="Times New Roman" w:cs="Times New Roman"/>
          <w:b/>
          <w:bCs/>
          <w:i/>
          <w:iCs/>
          <w:sz w:val="24"/>
          <w:szCs w:val="24"/>
        </w:rPr>
        <w:t>H. pylori</w:t>
      </w:r>
      <w:r w:rsidRPr="00BC5D22">
        <w:rPr>
          <w:rFonts w:ascii="Times New Roman" w:hAnsi="Times New Roman" w:cs="Times New Roman"/>
          <w:b/>
          <w:bCs/>
          <w:sz w:val="24"/>
          <w:szCs w:val="24"/>
        </w:rPr>
        <w:t xml:space="preserve"> treatment.</w:t>
      </w:r>
    </w:p>
    <w:p w:rsidR="00BE2E02" w:rsidRPr="00BC5D22" w:rsidRDefault="00BE2E02" w:rsidP="00B72D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5D22">
        <w:rPr>
          <w:rFonts w:ascii="Times New Roman" w:hAnsi="Times New Roman" w:cs="Times New Roman"/>
          <w:sz w:val="24"/>
          <w:szCs w:val="24"/>
        </w:rPr>
        <w:t xml:space="preserve">(A) </w:t>
      </w:r>
      <w:r w:rsidRPr="000D2B44">
        <w:rPr>
          <w:rFonts w:ascii="Times New Roman" w:hAnsi="Times New Roman" w:cs="Times New Roman"/>
          <w:iCs/>
          <w:sz w:val="24"/>
          <w:szCs w:val="24"/>
        </w:rPr>
        <w:t>PUMA</w:t>
      </w:r>
      <w:r w:rsidRPr="00BC5D22">
        <w:rPr>
          <w:rFonts w:ascii="Times New Roman" w:hAnsi="Times New Roman" w:cs="Times New Roman"/>
          <w:sz w:val="24"/>
          <w:szCs w:val="24"/>
        </w:rPr>
        <w:t xml:space="preserve"> mRNA expression in uninvolved gastric and gastritis tissues </w:t>
      </w:r>
      <w:r w:rsidR="000D2B44">
        <w:rPr>
          <w:rFonts w:ascii="Times New Roman" w:hAnsi="Times New Roman" w:cs="Times New Roman" w:hint="eastAsia"/>
          <w:sz w:val="24"/>
          <w:szCs w:val="24"/>
        </w:rPr>
        <w:t>were</w:t>
      </w:r>
      <w:r w:rsidRPr="00BC5D22">
        <w:rPr>
          <w:rFonts w:ascii="Times New Roman" w:hAnsi="Times New Roman" w:cs="Times New Roman"/>
          <w:sz w:val="24"/>
          <w:szCs w:val="24"/>
        </w:rPr>
        <w:t xml:space="preserve"> analyzed by real-time PCR. </w:t>
      </w:r>
      <w:r w:rsidR="000A072A" w:rsidRPr="00BC5D22">
        <w:rPr>
          <w:rFonts w:ascii="Times New Roman" w:hAnsi="Times New Roman" w:cs="Times New Roman"/>
          <w:sz w:val="24"/>
          <w:szCs w:val="24"/>
        </w:rPr>
        <w:t xml:space="preserve">** </w:t>
      </w:r>
      <w:r w:rsidR="000A072A" w:rsidRPr="000D2B44">
        <w:rPr>
          <w:rFonts w:ascii="Times New Roman" w:hAnsi="Times New Roman" w:cs="Times New Roman"/>
          <w:i/>
          <w:sz w:val="24"/>
          <w:szCs w:val="24"/>
        </w:rPr>
        <w:t>P</w:t>
      </w:r>
      <w:r w:rsidR="000A072A" w:rsidRPr="00BC5D22">
        <w:rPr>
          <w:rFonts w:ascii="Times New Roman" w:hAnsi="Times New Roman" w:cs="Times New Roman"/>
          <w:sz w:val="24"/>
          <w:szCs w:val="24"/>
        </w:rPr>
        <w:t xml:space="preserve"> &lt; 0.01. </w:t>
      </w:r>
      <w:r w:rsidRPr="00BC5D22">
        <w:rPr>
          <w:rFonts w:ascii="Times New Roman" w:hAnsi="Times New Roman" w:cs="Times New Roman"/>
          <w:sz w:val="24"/>
          <w:szCs w:val="24"/>
        </w:rPr>
        <w:t xml:space="preserve">(B) IHC staining of TUNEL in a patient with gastritis. Arrows (red) indicate example TUNEL-positive cells (400×). </w:t>
      </w:r>
      <w:r w:rsidR="00B20FDA" w:rsidRPr="00BC5D22">
        <w:rPr>
          <w:rFonts w:ascii="Times New Roman" w:hAnsi="Times New Roman" w:cs="Times New Roman"/>
          <w:sz w:val="24"/>
          <w:szCs w:val="24"/>
        </w:rPr>
        <w:t xml:space="preserve">(C) Western blotting analysis of Caspase3 and cleaved-Caspase3 in uninvolved and gastritis tissues. (D) IHC staining of </w:t>
      </w:r>
      <w:r w:rsidR="0093415C" w:rsidRPr="00BC5D22">
        <w:rPr>
          <w:rFonts w:ascii="Times New Roman" w:hAnsi="Times New Roman" w:cs="Times New Roman"/>
          <w:sz w:val="24"/>
          <w:szCs w:val="24"/>
        </w:rPr>
        <w:t>cleaved-Caspase3</w:t>
      </w:r>
      <w:r w:rsidR="00B20FDA" w:rsidRPr="00BC5D22">
        <w:rPr>
          <w:rFonts w:ascii="Times New Roman" w:hAnsi="Times New Roman" w:cs="Times New Roman"/>
          <w:sz w:val="24"/>
          <w:szCs w:val="24"/>
        </w:rPr>
        <w:t xml:space="preserve"> in uninvolved and gastritis tissues</w:t>
      </w:r>
      <w:r w:rsidR="0093415C" w:rsidRPr="00BC5D22">
        <w:rPr>
          <w:rFonts w:ascii="Times New Roman" w:hAnsi="Times New Roman" w:cs="Times New Roman"/>
          <w:sz w:val="24"/>
          <w:szCs w:val="24"/>
        </w:rPr>
        <w:t xml:space="preserve"> (400×)</w:t>
      </w:r>
      <w:r w:rsidR="00B20FDA" w:rsidRPr="00BC5D22">
        <w:rPr>
          <w:rFonts w:ascii="Times New Roman" w:hAnsi="Times New Roman" w:cs="Times New Roman"/>
          <w:sz w:val="24"/>
          <w:szCs w:val="24"/>
        </w:rPr>
        <w:t xml:space="preserve">. </w:t>
      </w:r>
      <w:r w:rsidRPr="00BC5D22">
        <w:rPr>
          <w:rFonts w:ascii="Times New Roman" w:hAnsi="Times New Roman" w:cs="Times New Roman"/>
          <w:sz w:val="24"/>
          <w:szCs w:val="24"/>
        </w:rPr>
        <w:t>(</w:t>
      </w:r>
      <w:r w:rsidR="00B20FDA" w:rsidRPr="00BC5D22">
        <w:rPr>
          <w:rFonts w:ascii="Times New Roman" w:hAnsi="Times New Roman" w:cs="Times New Roman"/>
          <w:sz w:val="24"/>
          <w:szCs w:val="24"/>
        </w:rPr>
        <w:t>E</w:t>
      </w:r>
      <w:r w:rsidRPr="00BC5D22">
        <w:rPr>
          <w:rFonts w:ascii="Times New Roman" w:hAnsi="Times New Roman" w:cs="Times New Roman"/>
          <w:sz w:val="24"/>
          <w:szCs w:val="24"/>
        </w:rPr>
        <w:t xml:space="preserve">) Western blotting analysis of </w:t>
      </w:r>
      <w:r w:rsidRPr="000D2B44">
        <w:rPr>
          <w:rFonts w:ascii="Times New Roman" w:hAnsi="Times New Roman" w:cs="Times New Roman"/>
          <w:i/>
          <w:sz w:val="24"/>
          <w:szCs w:val="24"/>
        </w:rPr>
        <w:t>PUMA</w:t>
      </w:r>
      <w:r w:rsidRPr="00BC5D22">
        <w:rPr>
          <w:rFonts w:ascii="Times New Roman" w:hAnsi="Times New Roman" w:cs="Times New Roman"/>
          <w:sz w:val="24"/>
          <w:szCs w:val="24"/>
        </w:rPr>
        <w:t xml:space="preserve"> in a patient with gastric cancers. (</w:t>
      </w:r>
      <w:r w:rsidR="00B20FDA" w:rsidRPr="00BC5D22">
        <w:rPr>
          <w:rFonts w:ascii="Times New Roman" w:hAnsi="Times New Roman" w:cs="Times New Roman"/>
          <w:sz w:val="24"/>
          <w:szCs w:val="24"/>
        </w:rPr>
        <w:t>F</w:t>
      </w:r>
      <w:r w:rsidRPr="00BC5D22">
        <w:rPr>
          <w:rFonts w:ascii="Times New Roman" w:hAnsi="Times New Roman" w:cs="Times New Roman"/>
          <w:sz w:val="24"/>
          <w:szCs w:val="24"/>
        </w:rPr>
        <w:t>)</w:t>
      </w:r>
      <w:r w:rsidRPr="000D2B44">
        <w:rPr>
          <w:rFonts w:ascii="Times New Roman" w:hAnsi="Times New Roman" w:cs="Times New Roman"/>
          <w:sz w:val="24"/>
          <w:szCs w:val="24"/>
        </w:rPr>
        <w:t xml:space="preserve"> </w:t>
      </w:r>
      <w:r w:rsidRPr="000D2B44">
        <w:rPr>
          <w:rFonts w:ascii="Times New Roman" w:hAnsi="Times New Roman" w:cs="Times New Roman"/>
          <w:iCs/>
          <w:sz w:val="24"/>
          <w:szCs w:val="24"/>
        </w:rPr>
        <w:t>PUMA</w:t>
      </w:r>
      <w:r w:rsidRPr="00BC5D22">
        <w:rPr>
          <w:rFonts w:ascii="Times New Roman" w:hAnsi="Times New Roman" w:cs="Times New Roman"/>
          <w:sz w:val="24"/>
          <w:szCs w:val="24"/>
        </w:rPr>
        <w:t xml:space="preserve"> expression in WT mice treated with </w:t>
      </w:r>
      <w:r w:rsidRPr="00BC5D22">
        <w:rPr>
          <w:rFonts w:ascii="Times New Roman" w:hAnsi="Times New Roman" w:cs="Times New Roman"/>
          <w:i/>
          <w:iCs/>
          <w:sz w:val="24"/>
          <w:szCs w:val="24"/>
        </w:rPr>
        <w:t>H. pylori</w:t>
      </w:r>
      <w:r w:rsidRPr="00BC5D22">
        <w:rPr>
          <w:rFonts w:ascii="Times New Roman" w:hAnsi="Times New Roman" w:cs="Times New Roman"/>
          <w:sz w:val="24"/>
          <w:szCs w:val="24"/>
        </w:rPr>
        <w:t xml:space="preserve"> for 1, 2 and 7 days w</w:t>
      </w:r>
      <w:r w:rsidR="007D10CE">
        <w:rPr>
          <w:rFonts w:ascii="Times New Roman" w:hAnsi="Times New Roman" w:cs="Times New Roman" w:hint="eastAsia"/>
          <w:sz w:val="24"/>
          <w:szCs w:val="24"/>
        </w:rPr>
        <w:t>as</w:t>
      </w:r>
      <w:r w:rsidRPr="00BC5D22">
        <w:rPr>
          <w:rFonts w:ascii="Times New Roman" w:hAnsi="Times New Roman" w:cs="Times New Roman"/>
          <w:sz w:val="24"/>
          <w:szCs w:val="24"/>
        </w:rPr>
        <w:t xml:space="preserve"> analyzed by IHC</w:t>
      </w:r>
    </w:p>
    <w:p w:rsidR="00BE2E02" w:rsidRPr="00BC5D22" w:rsidRDefault="00BE2E02" w:rsidP="00BE2E0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C5D22">
        <w:rPr>
          <w:rFonts w:ascii="Times New Roman" w:hAnsi="Times New Roman" w:cs="Times New Roman" w:hint="eastAsia"/>
          <w:sz w:val="24"/>
          <w:szCs w:val="24"/>
        </w:rPr>
        <w:t> </w:t>
      </w:r>
    </w:p>
    <w:p w:rsidR="00BE2E02" w:rsidRPr="00BC5D22" w:rsidRDefault="00BE2E02" w:rsidP="00BE2E02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C5D22">
        <w:rPr>
          <w:rFonts w:ascii="Times New Roman" w:hAnsi="Times New Roman" w:cs="Times New Roman"/>
          <w:b/>
          <w:bCs/>
          <w:sz w:val="24"/>
          <w:szCs w:val="24"/>
        </w:rPr>
        <w:t xml:space="preserve">Figure S2: </w:t>
      </w:r>
      <w:r w:rsidR="00A36116" w:rsidRPr="00BC5D22">
        <w:rPr>
          <w:rFonts w:ascii="Times New Roman" w:hAnsi="Times New Roman" w:cs="Times New Roman"/>
          <w:b/>
          <w:bCs/>
          <w:i/>
          <w:iCs/>
          <w:sz w:val="24"/>
          <w:szCs w:val="24"/>
        </w:rPr>
        <w:t>p53</w:t>
      </w:r>
      <w:r w:rsidR="00A36116" w:rsidRPr="00BC5D22">
        <w:rPr>
          <w:rFonts w:ascii="Times New Roman" w:hAnsi="Times New Roman" w:cs="Times New Roman"/>
          <w:b/>
          <w:bCs/>
          <w:sz w:val="24"/>
          <w:szCs w:val="24"/>
        </w:rPr>
        <w:t xml:space="preserve"> expression following </w:t>
      </w:r>
      <w:bookmarkStart w:id="0" w:name="_Hlk16276624"/>
      <w:r w:rsidR="00A36116" w:rsidRPr="00BC5D22">
        <w:rPr>
          <w:rFonts w:ascii="Times New Roman" w:hAnsi="Times New Roman" w:cs="Times New Roman"/>
          <w:b/>
          <w:bCs/>
          <w:i/>
          <w:iCs/>
          <w:sz w:val="24"/>
          <w:szCs w:val="24"/>
        </w:rPr>
        <w:t>H. pylori</w:t>
      </w:r>
      <w:r w:rsidR="00A36116" w:rsidRPr="00BC5D22">
        <w:rPr>
          <w:rFonts w:ascii="Times New Roman" w:hAnsi="Times New Roman" w:cs="Times New Roman"/>
          <w:b/>
          <w:bCs/>
          <w:sz w:val="24"/>
          <w:szCs w:val="24"/>
        </w:rPr>
        <w:t xml:space="preserve"> treatment</w:t>
      </w:r>
      <w:bookmarkEnd w:id="0"/>
      <w:r w:rsidR="00A36116" w:rsidRPr="00BC5D22">
        <w:rPr>
          <w:rFonts w:ascii="Times New Roman" w:hAnsi="Times New Roman" w:cs="Times New Roman"/>
          <w:b/>
          <w:bCs/>
          <w:sz w:val="24"/>
          <w:szCs w:val="24"/>
        </w:rPr>
        <w:t xml:space="preserve"> and construction of </w:t>
      </w:r>
      <w:r w:rsidR="00A36116" w:rsidRPr="00BC5D22">
        <w:rPr>
          <w:rFonts w:ascii="Times New Roman" w:hAnsi="Times New Roman" w:cs="Times New Roman"/>
          <w:b/>
          <w:bCs/>
          <w:i/>
          <w:iCs/>
          <w:sz w:val="24"/>
          <w:szCs w:val="24"/>
        </w:rPr>
        <w:t>PUMA</w:t>
      </w:r>
      <w:r w:rsidR="00A36116" w:rsidRPr="00BC5D22">
        <w:rPr>
          <w:rFonts w:ascii="Times New Roman" w:hAnsi="Times New Roman" w:cs="Times New Roman"/>
          <w:b/>
          <w:bCs/>
          <w:sz w:val="24"/>
          <w:szCs w:val="24"/>
        </w:rPr>
        <w:t>-KO cell line</w:t>
      </w:r>
      <w:r w:rsidRPr="00BC5D2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A36116" w:rsidRPr="00BC5D22" w:rsidRDefault="00A36116" w:rsidP="00B72D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5D22">
        <w:rPr>
          <w:rFonts w:ascii="Times New Roman" w:hAnsi="Times New Roman" w:cs="Times New Roman"/>
          <w:sz w:val="24"/>
          <w:szCs w:val="24"/>
        </w:rPr>
        <w:t>(A) Western blotting analysis</w:t>
      </w:r>
      <w:r w:rsidRPr="00BC5D22"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Pr="00BC5D22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p53</w:t>
      </w:r>
      <w:r w:rsidRPr="00BC5D22">
        <w:rPr>
          <w:rFonts w:ascii="Times New Roman" w:hAnsi="Times New Roman" w:cs="Times New Roman" w:hint="eastAsia"/>
          <w:sz w:val="24"/>
          <w:szCs w:val="24"/>
        </w:rPr>
        <w:t xml:space="preserve"> in both</w:t>
      </w:r>
      <w:r w:rsidRPr="00BC5D22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p53</w:t>
      </w:r>
      <w:r w:rsidRPr="00BC5D22">
        <w:rPr>
          <w:rFonts w:ascii="Times New Roman" w:hAnsi="Times New Roman" w:cs="Times New Roman" w:hint="eastAsia"/>
          <w:sz w:val="24"/>
          <w:szCs w:val="24"/>
        </w:rPr>
        <w:t>-WT and -mutant cell lines</w:t>
      </w:r>
      <w:r w:rsidRPr="00BC5D22">
        <w:rPr>
          <w:rFonts w:ascii="Times New Roman" w:hAnsi="Times New Roman" w:cs="Times New Roman"/>
          <w:sz w:val="24"/>
          <w:szCs w:val="24"/>
        </w:rPr>
        <w:t xml:space="preserve">. (B-C) DNA sequencing and Western blotting analysis to confirm the success of </w:t>
      </w:r>
      <w:r w:rsidRPr="00BC5D22">
        <w:rPr>
          <w:rFonts w:ascii="Times New Roman" w:hAnsi="Times New Roman" w:cs="Times New Roman"/>
          <w:i/>
          <w:iCs/>
          <w:sz w:val="24"/>
          <w:szCs w:val="24"/>
        </w:rPr>
        <w:t>PUMA</w:t>
      </w:r>
      <w:r w:rsidRPr="00BC5D22">
        <w:rPr>
          <w:rFonts w:ascii="Times New Roman" w:hAnsi="Times New Roman" w:cs="Times New Roman"/>
          <w:sz w:val="24"/>
          <w:szCs w:val="24"/>
        </w:rPr>
        <w:t xml:space="preserve"> knockout in AGS cell lines.</w:t>
      </w:r>
      <w:r w:rsidR="00B72DC5" w:rsidRPr="00BC5D22">
        <w:t xml:space="preserve"> </w:t>
      </w:r>
      <w:r w:rsidR="00B72DC5" w:rsidRPr="00BC5D22">
        <w:rPr>
          <w:rFonts w:ascii="Times New Roman" w:hAnsi="Times New Roman" w:cs="Times New Roman"/>
          <w:sz w:val="24"/>
          <w:szCs w:val="24"/>
        </w:rPr>
        <w:t>(D) Western blotting analysis of PUMA expression in AGS cells infected with PUMA-OE-adenovirus.</w:t>
      </w:r>
    </w:p>
    <w:p w:rsidR="00A36116" w:rsidRPr="00BC5D22" w:rsidRDefault="00A36116" w:rsidP="00F44E4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A36116" w:rsidRPr="00BC5D22" w:rsidRDefault="00A36116" w:rsidP="00A36116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C5D22">
        <w:rPr>
          <w:rFonts w:ascii="Times New Roman" w:hAnsi="Times New Roman" w:cs="Times New Roman"/>
          <w:b/>
          <w:bCs/>
          <w:sz w:val="24"/>
          <w:szCs w:val="24"/>
        </w:rPr>
        <w:t xml:space="preserve">Figure S3: Verification of </w:t>
      </w:r>
      <w:r w:rsidRPr="00BC5D22">
        <w:rPr>
          <w:rFonts w:ascii="Times New Roman" w:hAnsi="Times New Roman" w:cs="Times New Roman"/>
          <w:b/>
          <w:bCs/>
          <w:i/>
          <w:iCs/>
          <w:sz w:val="24"/>
          <w:szCs w:val="24"/>
        </w:rPr>
        <w:t>H. pylori</w:t>
      </w:r>
      <w:r w:rsidRPr="00BC5D22">
        <w:rPr>
          <w:rFonts w:ascii="Times New Roman" w:hAnsi="Times New Roman" w:cs="Times New Roman"/>
          <w:b/>
          <w:bCs/>
          <w:sz w:val="24"/>
          <w:szCs w:val="24"/>
        </w:rPr>
        <w:t xml:space="preserve"> infection and apoptosis in </w:t>
      </w:r>
      <w:r w:rsidRPr="00BC5D22">
        <w:rPr>
          <w:rFonts w:ascii="Times New Roman" w:hAnsi="Times New Roman" w:cs="Times New Roman"/>
          <w:b/>
          <w:bCs/>
          <w:i/>
          <w:iCs/>
          <w:sz w:val="24"/>
          <w:szCs w:val="24"/>
        </w:rPr>
        <w:t>PUMA</w:t>
      </w:r>
      <w:r w:rsidRPr="00BC5D22">
        <w:rPr>
          <w:rFonts w:ascii="Times New Roman" w:hAnsi="Times New Roman" w:cs="Times New Roman"/>
          <w:b/>
          <w:bCs/>
          <w:sz w:val="24"/>
          <w:szCs w:val="24"/>
        </w:rPr>
        <w:t>-KO mice.</w:t>
      </w:r>
    </w:p>
    <w:p w:rsidR="00A36116" w:rsidRPr="00BC5D22" w:rsidRDefault="00A36116" w:rsidP="00B72D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5D22">
        <w:rPr>
          <w:rFonts w:ascii="Times New Roman" w:hAnsi="Times New Roman" w:cs="Times New Roman"/>
          <w:sz w:val="24"/>
          <w:szCs w:val="24"/>
        </w:rPr>
        <w:t xml:space="preserve">(A) </w:t>
      </w:r>
      <w:proofErr w:type="spellStart"/>
      <w:r w:rsidR="00874F8E" w:rsidRPr="00BC5D22">
        <w:rPr>
          <w:rFonts w:ascii="Times New Roman" w:hAnsi="Times New Roman" w:cs="Times New Roman"/>
          <w:sz w:val="24"/>
          <w:szCs w:val="24"/>
        </w:rPr>
        <w:t>Giemsa</w:t>
      </w:r>
      <w:proofErr w:type="spellEnd"/>
      <w:r w:rsidR="00874F8E" w:rsidRPr="00BC5D22">
        <w:rPr>
          <w:rFonts w:ascii="Times New Roman" w:hAnsi="Times New Roman" w:cs="Times New Roman"/>
          <w:sz w:val="24"/>
          <w:szCs w:val="24"/>
        </w:rPr>
        <w:t xml:space="preserve"> staining of </w:t>
      </w:r>
      <w:r w:rsidR="00874F8E" w:rsidRPr="00BC5D22">
        <w:rPr>
          <w:rFonts w:ascii="Times New Roman" w:hAnsi="Times New Roman" w:cs="Times New Roman"/>
          <w:i/>
          <w:iCs/>
          <w:sz w:val="24"/>
          <w:szCs w:val="24"/>
        </w:rPr>
        <w:t>H. pylori</w:t>
      </w:r>
      <w:r w:rsidR="00874F8E" w:rsidRPr="00BC5D22">
        <w:rPr>
          <w:rFonts w:ascii="Times New Roman" w:hAnsi="Times New Roman" w:cs="Times New Roman"/>
          <w:sz w:val="24"/>
          <w:szCs w:val="24"/>
        </w:rPr>
        <w:t xml:space="preserve"> treat</w:t>
      </w:r>
      <w:r w:rsidR="00AC060D" w:rsidRPr="00BC5D22">
        <w:rPr>
          <w:rFonts w:ascii="Times New Roman" w:hAnsi="Times New Roman" w:cs="Times New Roman"/>
          <w:sz w:val="24"/>
          <w:szCs w:val="24"/>
        </w:rPr>
        <w:t>ed mouse gastric tissue</w:t>
      </w:r>
      <w:r w:rsidR="00874F8E" w:rsidRPr="00BC5D22">
        <w:rPr>
          <w:rFonts w:ascii="Times New Roman" w:hAnsi="Times New Roman" w:cs="Times New Roman"/>
          <w:sz w:val="24"/>
          <w:szCs w:val="24"/>
        </w:rPr>
        <w:t xml:space="preserve">. Arrows (black) indicate example </w:t>
      </w:r>
      <w:r w:rsidR="00874F8E" w:rsidRPr="00BC5D22">
        <w:rPr>
          <w:rFonts w:ascii="Times New Roman" w:hAnsi="Times New Roman" w:cs="Times New Roman"/>
          <w:i/>
          <w:iCs/>
          <w:sz w:val="24"/>
          <w:szCs w:val="24"/>
        </w:rPr>
        <w:t xml:space="preserve">H. pylori </w:t>
      </w:r>
      <w:r w:rsidR="00874F8E" w:rsidRPr="00BC5D22">
        <w:rPr>
          <w:rFonts w:ascii="Times New Roman" w:hAnsi="Times New Roman" w:cs="Times New Roman"/>
          <w:sz w:val="24"/>
          <w:szCs w:val="24"/>
        </w:rPr>
        <w:t xml:space="preserve">(400×). </w:t>
      </w:r>
      <w:r w:rsidR="00AC060D" w:rsidRPr="00BC5D22">
        <w:rPr>
          <w:rFonts w:ascii="Times New Roman" w:hAnsi="Times New Roman" w:cs="Times New Roman"/>
          <w:sz w:val="24"/>
          <w:szCs w:val="24"/>
        </w:rPr>
        <w:t xml:space="preserve">(B) Rapid </w:t>
      </w:r>
      <w:proofErr w:type="spellStart"/>
      <w:r w:rsidR="00AC060D" w:rsidRPr="00BC5D22">
        <w:rPr>
          <w:rFonts w:ascii="Times New Roman" w:hAnsi="Times New Roman" w:cs="Times New Roman"/>
          <w:sz w:val="24"/>
          <w:szCs w:val="24"/>
        </w:rPr>
        <w:t>urease</w:t>
      </w:r>
      <w:proofErr w:type="spellEnd"/>
      <w:r w:rsidR="00AC060D" w:rsidRPr="00BC5D22">
        <w:rPr>
          <w:rFonts w:ascii="Times New Roman" w:hAnsi="Times New Roman" w:cs="Times New Roman"/>
          <w:sz w:val="24"/>
          <w:szCs w:val="24"/>
        </w:rPr>
        <w:t xml:space="preserve"> test of </w:t>
      </w:r>
      <w:r w:rsidR="00AC060D" w:rsidRPr="00BC5D22">
        <w:rPr>
          <w:rFonts w:ascii="Times New Roman" w:hAnsi="Times New Roman" w:cs="Times New Roman"/>
          <w:i/>
          <w:iCs/>
          <w:sz w:val="24"/>
          <w:szCs w:val="24"/>
        </w:rPr>
        <w:t>H. pylori</w:t>
      </w:r>
      <w:r w:rsidR="00AC060D" w:rsidRPr="00BC5D22">
        <w:rPr>
          <w:rFonts w:ascii="Times New Roman" w:hAnsi="Times New Roman" w:cs="Times New Roman"/>
          <w:sz w:val="24"/>
          <w:szCs w:val="24"/>
        </w:rPr>
        <w:t xml:space="preserve"> treated mouse gastric tissue. (C) Western blotting analysis of Caspase3 and cleaved-Caspase3 in control and</w:t>
      </w:r>
      <w:r w:rsidR="00AC060D" w:rsidRPr="00BC5D22">
        <w:rPr>
          <w:rFonts w:ascii="Times New Roman" w:hAnsi="Times New Roman" w:cs="Times New Roman"/>
          <w:i/>
          <w:iCs/>
          <w:sz w:val="24"/>
          <w:szCs w:val="24"/>
        </w:rPr>
        <w:t xml:space="preserve"> H. pylori</w:t>
      </w:r>
      <w:r w:rsidR="00AC060D" w:rsidRPr="00BC5D22">
        <w:rPr>
          <w:rFonts w:ascii="Times New Roman" w:hAnsi="Times New Roman" w:cs="Times New Roman"/>
          <w:sz w:val="24"/>
          <w:szCs w:val="24"/>
        </w:rPr>
        <w:t xml:space="preserve"> mouse gastric tissue. (D) </w:t>
      </w:r>
      <w:r w:rsidR="0093415C" w:rsidRPr="00BC5D22">
        <w:rPr>
          <w:rFonts w:ascii="Times New Roman" w:hAnsi="Times New Roman" w:cs="Times New Roman"/>
          <w:sz w:val="24"/>
          <w:szCs w:val="24"/>
        </w:rPr>
        <w:t xml:space="preserve">IHC staining of cleaved-Caspase3 in WT and </w:t>
      </w:r>
      <w:r w:rsidR="0093415C" w:rsidRPr="00BC5D22">
        <w:rPr>
          <w:rFonts w:ascii="Times New Roman" w:hAnsi="Times New Roman" w:cs="Times New Roman"/>
          <w:i/>
          <w:iCs/>
          <w:sz w:val="24"/>
          <w:szCs w:val="24"/>
        </w:rPr>
        <w:t>PUMA-</w:t>
      </w:r>
      <w:r w:rsidR="0093415C" w:rsidRPr="00BC5D22">
        <w:rPr>
          <w:rFonts w:ascii="Times New Roman" w:hAnsi="Times New Roman" w:cs="Times New Roman"/>
          <w:sz w:val="24"/>
          <w:szCs w:val="24"/>
        </w:rPr>
        <w:t>KO mouse gastric tissue (400×)</w:t>
      </w:r>
      <w:r w:rsidR="00AC060D" w:rsidRPr="00BC5D22">
        <w:rPr>
          <w:rFonts w:ascii="Times New Roman" w:hAnsi="Times New Roman" w:cs="Times New Roman"/>
          <w:sz w:val="24"/>
          <w:szCs w:val="24"/>
        </w:rPr>
        <w:t>.</w:t>
      </w:r>
    </w:p>
    <w:p w:rsidR="00AC060D" w:rsidRPr="00BC5D22" w:rsidRDefault="00AC060D" w:rsidP="00A3611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AC060D" w:rsidRPr="00BC5D22" w:rsidRDefault="00AC060D" w:rsidP="00AC060D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C5D22">
        <w:rPr>
          <w:rFonts w:ascii="Times New Roman" w:hAnsi="Times New Roman" w:cs="Times New Roman"/>
          <w:b/>
          <w:bCs/>
          <w:sz w:val="24"/>
          <w:szCs w:val="24"/>
        </w:rPr>
        <w:t xml:space="preserve">Figure S4: </w:t>
      </w:r>
      <w:r w:rsidR="00AA47C0" w:rsidRPr="00BC5D22">
        <w:rPr>
          <w:rFonts w:ascii="Times New Roman" w:hAnsi="Times New Roman" w:cs="Times New Roman"/>
          <w:b/>
          <w:bCs/>
          <w:sz w:val="24"/>
          <w:szCs w:val="24"/>
        </w:rPr>
        <w:t>Elevated a</w:t>
      </w:r>
      <w:r w:rsidRPr="00BC5D22">
        <w:rPr>
          <w:rFonts w:ascii="Times New Roman" w:hAnsi="Times New Roman" w:cs="Times New Roman"/>
          <w:b/>
          <w:bCs/>
          <w:sz w:val="24"/>
          <w:szCs w:val="24"/>
        </w:rPr>
        <w:t xml:space="preserve">poptosis in </w:t>
      </w:r>
      <w:r w:rsidR="00AA47C0" w:rsidRPr="00BC5D22">
        <w:rPr>
          <w:rFonts w:ascii="Times New Roman" w:hAnsi="Times New Roman" w:cs="Times New Roman"/>
          <w:b/>
          <w:bCs/>
          <w:i/>
          <w:iCs/>
          <w:sz w:val="24"/>
          <w:szCs w:val="24"/>
        </w:rPr>
        <w:t>H. pylori</w:t>
      </w:r>
      <w:r w:rsidR="00AA47C0" w:rsidRPr="00BC5D22">
        <w:rPr>
          <w:rFonts w:ascii="Times New Roman" w:hAnsi="Times New Roman" w:cs="Times New Roman"/>
          <w:b/>
          <w:bCs/>
          <w:sz w:val="24"/>
          <w:szCs w:val="24"/>
        </w:rPr>
        <w:t xml:space="preserve"> infected </w:t>
      </w:r>
      <w:r w:rsidRPr="00BC5D22">
        <w:rPr>
          <w:rFonts w:ascii="Times New Roman" w:hAnsi="Times New Roman" w:cs="Times New Roman"/>
          <w:b/>
          <w:bCs/>
          <w:sz w:val="24"/>
          <w:szCs w:val="24"/>
        </w:rPr>
        <w:t>mice</w:t>
      </w:r>
      <w:r w:rsidR="00AA47C0" w:rsidRPr="00BC5D22">
        <w:rPr>
          <w:rFonts w:ascii="Times New Roman" w:hAnsi="Times New Roman" w:cs="Times New Roman"/>
          <w:b/>
          <w:bCs/>
          <w:sz w:val="24"/>
          <w:szCs w:val="24"/>
        </w:rPr>
        <w:t xml:space="preserve"> treated with the NF-</w:t>
      </w:r>
      <w:proofErr w:type="spellStart"/>
      <w:r w:rsidR="00AA47C0" w:rsidRPr="00BC5D22">
        <w:rPr>
          <w:rFonts w:ascii="Times New Roman" w:hAnsi="Times New Roman" w:cs="Times New Roman"/>
          <w:b/>
          <w:bCs/>
          <w:sz w:val="24"/>
          <w:szCs w:val="24"/>
        </w:rPr>
        <w:t>κB</w:t>
      </w:r>
      <w:proofErr w:type="spellEnd"/>
      <w:r w:rsidR="00AA47C0" w:rsidRPr="00BC5D22">
        <w:rPr>
          <w:rFonts w:ascii="Times New Roman" w:hAnsi="Times New Roman" w:cs="Times New Roman"/>
          <w:b/>
          <w:bCs/>
          <w:sz w:val="24"/>
          <w:szCs w:val="24"/>
        </w:rPr>
        <w:t xml:space="preserve"> inhibitor Bay117082</w:t>
      </w:r>
      <w:r w:rsidRPr="00BC5D2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AC060D" w:rsidRPr="00BC5D22" w:rsidRDefault="00AC060D" w:rsidP="00B72D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5D22">
        <w:rPr>
          <w:rFonts w:ascii="Times New Roman" w:hAnsi="Times New Roman" w:cs="Times New Roman"/>
          <w:sz w:val="24"/>
          <w:szCs w:val="24"/>
        </w:rPr>
        <w:t xml:space="preserve">(A) Western blotting analysis of Caspase3 and cleaved-Caspase3 in mouse gastric </w:t>
      </w:r>
      <w:r w:rsidRPr="00BC5D22">
        <w:rPr>
          <w:rFonts w:ascii="Times New Roman" w:hAnsi="Times New Roman" w:cs="Times New Roman"/>
          <w:sz w:val="24"/>
          <w:szCs w:val="24"/>
        </w:rPr>
        <w:lastRenderedPageBreak/>
        <w:t>tissue</w:t>
      </w:r>
      <w:r w:rsidR="00AA47C0" w:rsidRPr="00BC5D22">
        <w:rPr>
          <w:rFonts w:ascii="Times New Roman" w:hAnsi="Times New Roman" w:cs="Times New Roman"/>
          <w:sz w:val="24"/>
          <w:szCs w:val="24"/>
        </w:rPr>
        <w:t xml:space="preserve"> treated with the </w:t>
      </w:r>
      <w:bookmarkStart w:id="1" w:name="_Hlk16277671"/>
      <w:r w:rsidR="00AA47C0" w:rsidRPr="00BC5D22">
        <w:rPr>
          <w:rFonts w:ascii="Times New Roman" w:hAnsi="Times New Roman" w:cs="Times New Roman"/>
          <w:sz w:val="24"/>
          <w:szCs w:val="24"/>
        </w:rPr>
        <w:t>NF-</w:t>
      </w:r>
      <w:proofErr w:type="spellStart"/>
      <w:r w:rsidR="00AA47C0" w:rsidRPr="00BC5D22">
        <w:rPr>
          <w:rFonts w:ascii="Times New Roman" w:hAnsi="Times New Roman" w:cs="Times New Roman"/>
          <w:sz w:val="24"/>
          <w:szCs w:val="24"/>
        </w:rPr>
        <w:t>κB</w:t>
      </w:r>
      <w:proofErr w:type="spellEnd"/>
      <w:r w:rsidR="00AA47C0" w:rsidRPr="00BC5D22">
        <w:rPr>
          <w:rFonts w:ascii="Times New Roman" w:hAnsi="Times New Roman" w:cs="Times New Roman"/>
          <w:sz w:val="24"/>
          <w:szCs w:val="24"/>
        </w:rPr>
        <w:t xml:space="preserve"> inhibitor Bay117082</w:t>
      </w:r>
      <w:bookmarkEnd w:id="1"/>
      <w:r w:rsidRPr="00BC5D22">
        <w:rPr>
          <w:rFonts w:ascii="Times New Roman" w:hAnsi="Times New Roman" w:cs="Times New Roman"/>
          <w:sz w:val="24"/>
          <w:szCs w:val="24"/>
        </w:rPr>
        <w:t xml:space="preserve">. (B) IHC staining of </w:t>
      </w:r>
      <w:r w:rsidR="0093415C" w:rsidRPr="00BC5D22">
        <w:rPr>
          <w:rFonts w:ascii="Times New Roman" w:hAnsi="Times New Roman" w:cs="Times New Roman"/>
          <w:sz w:val="24"/>
          <w:szCs w:val="24"/>
        </w:rPr>
        <w:t>cleaved-Caspase3</w:t>
      </w:r>
      <w:r w:rsidRPr="00BC5D22">
        <w:rPr>
          <w:rFonts w:ascii="Times New Roman" w:hAnsi="Times New Roman" w:cs="Times New Roman"/>
          <w:sz w:val="24"/>
          <w:szCs w:val="24"/>
        </w:rPr>
        <w:t xml:space="preserve"> </w:t>
      </w:r>
      <w:r w:rsidR="00C3732D" w:rsidRPr="00BC5D22">
        <w:rPr>
          <w:rFonts w:ascii="Times New Roman" w:hAnsi="Times New Roman" w:cs="Times New Roman"/>
          <w:sz w:val="24"/>
          <w:szCs w:val="24"/>
        </w:rPr>
        <w:t>in mouse gastric tissue treated with the NF-</w:t>
      </w:r>
      <w:proofErr w:type="spellStart"/>
      <w:r w:rsidR="00C3732D" w:rsidRPr="00BC5D22">
        <w:rPr>
          <w:rFonts w:ascii="Times New Roman" w:hAnsi="Times New Roman" w:cs="Times New Roman"/>
          <w:sz w:val="24"/>
          <w:szCs w:val="24"/>
        </w:rPr>
        <w:t>κB</w:t>
      </w:r>
      <w:proofErr w:type="spellEnd"/>
      <w:r w:rsidR="00C3732D" w:rsidRPr="00BC5D22">
        <w:rPr>
          <w:rFonts w:ascii="Times New Roman" w:hAnsi="Times New Roman" w:cs="Times New Roman"/>
          <w:sz w:val="24"/>
          <w:szCs w:val="24"/>
        </w:rPr>
        <w:t xml:space="preserve"> inhibitor Bay117082</w:t>
      </w:r>
      <w:r w:rsidR="0093415C" w:rsidRPr="00BC5D22">
        <w:rPr>
          <w:rFonts w:ascii="Times New Roman" w:hAnsi="Times New Roman" w:cs="Times New Roman"/>
          <w:sz w:val="24"/>
          <w:szCs w:val="24"/>
        </w:rPr>
        <w:t xml:space="preserve"> (400×)</w:t>
      </w:r>
      <w:r w:rsidR="00C3732D" w:rsidRPr="00BC5D22">
        <w:rPr>
          <w:rFonts w:ascii="Times New Roman" w:hAnsi="Times New Roman" w:cs="Times New Roman"/>
          <w:sz w:val="24"/>
          <w:szCs w:val="24"/>
        </w:rPr>
        <w:t>.</w:t>
      </w:r>
    </w:p>
    <w:p w:rsidR="00C3732D" w:rsidRPr="00BC5D22" w:rsidRDefault="00C3732D" w:rsidP="00AC060D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4D5D59" w:rsidRPr="00BC5D22" w:rsidRDefault="00AC060D" w:rsidP="00F44E4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C5D22">
        <w:rPr>
          <w:rFonts w:ascii="Times New Roman" w:hAnsi="Times New Roman" w:cs="Times New Roman"/>
          <w:b/>
          <w:bCs/>
          <w:sz w:val="24"/>
          <w:szCs w:val="24"/>
        </w:rPr>
        <w:t xml:space="preserve">Figure S5: </w:t>
      </w:r>
      <w:r w:rsidR="004D5D59" w:rsidRPr="00BC5D22">
        <w:rPr>
          <w:rFonts w:ascii="Times New Roman" w:hAnsi="Times New Roman" w:cs="Times New Roman"/>
          <w:b/>
          <w:bCs/>
          <w:sz w:val="24"/>
          <w:szCs w:val="24"/>
        </w:rPr>
        <w:t>Apoptosis and</w:t>
      </w:r>
      <w:r w:rsidR="004D5D59" w:rsidRPr="00BC5D2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p-p65 </w:t>
      </w:r>
      <w:r w:rsidR="004D5D59" w:rsidRPr="00BC5D22">
        <w:rPr>
          <w:rFonts w:ascii="Times New Roman" w:hAnsi="Times New Roman" w:cs="Times New Roman"/>
          <w:b/>
          <w:bCs/>
          <w:sz w:val="24"/>
          <w:szCs w:val="24"/>
        </w:rPr>
        <w:t xml:space="preserve">expression in </w:t>
      </w:r>
      <w:r w:rsidR="004D5D59" w:rsidRPr="00BC5D22">
        <w:rPr>
          <w:rFonts w:ascii="Times New Roman" w:hAnsi="Times New Roman" w:cs="Times New Roman"/>
          <w:b/>
          <w:bCs/>
          <w:i/>
          <w:iCs/>
          <w:sz w:val="24"/>
          <w:szCs w:val="24"/>
        </w:rPr>
        <w:t>H. pylori</w:t>
      </w:r>
      <w:r w:rsidR="004D5D59" w:rsidRPr="00BC5D22">
        <w:rPr>
          <w:rFonts w:ascii="Times New Roman" w:hAnsi="Times New Roman" w:cs="Times New Roman"/>
          <w:b/>
          <w:bCs/>
          <w:sz w:val="24"/>
          <w:szCs w:val="24"/>
        </w:rPr>
        <w:t xml:space="preserve"> treated </w:t>
      </w:r>
      <w:r w:rsidR="004D5D59" w:rsidRPr="00BC5D22">
        <w:rPr>
          <w:rFonts w:ascii="Times New Roman" w:hAnsi="Times New Roman" w:cs="Times New Roman"/>
          <w:b/>
          <w:bCs/>
          <w:i/>
          <w:iCs/>
          <w:sz w:val="24"/>
          <w:szCs w:val="24"/>
        </w:rPr>
        <w:t>TLR2</w:t>
      </w:r>
      <w:r w:rsidR="004D5D59" w:rsidRPr="00BC5D22">
        <w:rPr>
          <w:rFonts w:ascii="Times New Roman" w:hAnsi="Times New Roman" w:cs="Times New Roman"/>
          <w:b/>
          <w:bCs/>
          <w:sz w:val="24"/>
          <w:szCs w:val="24"/>
        </w:rPr>
        <w:t>-KO mice.</w:t>
      </w:r>
    </w:p>
    <w:p w:rsidR="009C7BB2" w:rsidRPr="00BC5D22" w:rsidRDefault="006A4362" w:rsidP="00B72D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5D22">
        <w:rPr>
          <w:rFonts w:ascii="Times New Roman" w:hAnsi="Times New Roman" w:cs="Times New Roman"/>
          <w:sz w:val="24"/>
          <w:szCs w:val="24"/>
        </w:rPr>
        <w:t xml:space="preserve">(A) Western blotting analysis of Caspase3 and cleaved-Caspase3 in </w:t>
      </w:r>
      <w:r w:rsidR="004D5D59" w:rsidRPr="00BC5D22">
        <w:rPr>
          <w:rFonts w:ascii="Times New Roman" w:hAnsi="Times New Roman" w:cs="Times New Roman"/>
          <w:sz w:val="24"/>
          <w:szCs w:val="24"/>
        </w:rPr>
        <w:t xml:space="preserve">WT and </w:t>
      </w:r>
      <w:r w:rsidR="004D5D59" w:rsidRPr="00BC5D22">
        <w:rPr>
          <w:rFonts w:ascii="Times New Roman" w:hAnsi="Times New Roman" w:cs="Times New Roman"/>
          <w:i/>
          <w:iCs/>
          <w:sz w:val="24"/>
          <w:szCs w:val="24"/>
        </w:rPr>
        <w:t xml:space="preserve">TLR-2 </w:t>
      </w:r>
      <w:r w:rsidR="004D5D59" w:rsidRPr="00BC5D22">
        <w:rPr>
          <w:rFonts w:ascii="Times New Roman" w:hAnsi="Times New Roman" w:cs="Times New Roman"/>
          <w:sz w:val="24"/>
          <w:szCs w:val="24"/>
        </w:rPr>
        <w:t xml:space="preserve">KO </w:t>
      </w:r>
      <w:r w:rsidRPr="00BC5D22">
        <w:rPr>
          <w:rFonts w:ascii="Times New Roman" w:hAnsi="Times New Roman" w:cs="Times New Roman"/>
          <w:sz w:val="24"/>
          <w:szCs w:val="24"/>
        </w:rPr>
        <w:t xml:space="preserve">mouse gastric tissue. (B) IHC staining of </w:t>
      </w:r>
      <w:r w:rsidR="0093415C" w:rsidRPr="00BC5D22">
        <w:rPr>
          <w:rFonts w:ascii="Times New Roman" w:hAnsi="Times New Roman" w:cs="Times New Roman"/>
          <w:sz w:val="24"/>
          <w:szCs w:val="24"/>
        </w:rPr>
        <w:t>cleaved-Caspase3</w:t>
      </w:r>
      <w:r w:rsidRPr="00BC5D22">
        <w:rPr>
          <w:rFonts w:ascii="Times New Roman" w:hAnsi="Times New Roman" w:cs="Times New Roman"/>
          <w:sz w:val="24"/>
          <w:szCs w:val="24"/>
        </w:rPr>
        <w:t xml:space="preserve"> </w:t>
      </w:r>
      <w:r w:rsidR="004D5D59" w:rsidRPr="00BC5D22">
        <w:rPr>
          <w:rFonts w:ascii="Times New Roman" w:hAnsi="Times New Roman" w:cs="Times New Roman"/>
          <w:sz w:val="24"/>
          <w:szCs w:val="24"/>
        </w:rPr>
        <w:t xml:space="preserve">in WT and </w:t>
      </w:r>
      <w:r w:rsidR="004D5D59" w:rsidRPr="00BC5D22">
        <w:rPr>
          <w:rFonts w:ascii="Times New Roman" w:hAnsi="Times New Roman" w:cs="Times New Roman"/>
          <w:i/>
          <w:iCs/>
          <w:sz w:val="24"/>
          <w:szCs w:val="24"/>
        </w:rPr>
        <w:t xml:space="preserve">TLR-2 </w:t>
      </w:r>
      <w:r w:rsidR="004D5D59" w:rsidRPr="00BC5D22">
        <w:rPr>
          <w:rFonts w:ascii="Times New Roman" w:hAnsi="Times New Roman" w:cs="Times New Roman"/>
          <w:sz w:val="24"/>
          <w:szCs w:val="24"/>
        </w:rPr>
        <w:t>KO mouse gastric tissue</w:t>
      </w:r>
      <w:r w:rsidR="00F333B8" w:rsidRPr="00BC5D22">
        <w:rPr>
          <w:rFonts w:ascii="Times New Roman" w:hAnsi="Times New Roman" w:cs="Times New Roman"/>
          <w:sz w:val="24"/>
          <w:szCs w:val="24"/>
        </w:rPr>
        <w:t xml:space="preserve"> (400×)</w:t>
      </w:r>
      <w:r w:rsidR="004D5D59" w:rsidRPr="00BC5D22">
        <w:rPr>
          <w:rFonts w:ascii="Times New Roman" w:hAnsi="Times New Roman" w:cs="Times New Roman"/>
          <w:sz w:val="24"/>
          <w:szCs w:val="24"/>
        </w:rPr>
        <w:t>.</w:t>
      </w:r>
      <w:r w:rsidRPr="00BC5D22">
        <w:rPr>
          <w:rFonts w:ascii="Times New Roman" w:hAnsi="Times New Roman" w:cs="Times New Roman"/>
          <w:sz w:val="24"/>
          <w:szCs w:val="24"/>
        </w:rPr>
        <w:t xml:space="preserve"> </w:t>
      </w:r>
      <w:r w:rsidR="00BE2E02" w:rsidRPr="00BC5D22">
        <w:rPr>
          <w:rFonts w:ascii="Times New Roman" w:hAnsi="Times New Roman" w:cs="Times New Roman"/>
          <w:sz w:val="24"/>
          <w:szCs w:val="24"/>
        </w:rPr>
        <w:t>(</w:t>
      </w:r>
      <w:r w:rsidRPr="00BC5D22">
        <w:rPr>
          <w:rFonts w:ascii="Times New Roman" w:hAnsi="Times New Roman" w:cs="Times New Roman"/>
          <w:sz w:val="24"/>
          <w:szCs w:val="24"/>
        </w:rPr>
        <w:t>C</w:t>
      </w:r>
      <w:r w:rsidR="00BE2E02" w:rsidRPr="00BC5D22">
        <w:rPr>
          <w:rFonts w:ascii="Times New Roman" w:hAnsi="Times New Roman" w:cs="Times New Roman"/>
          <w:sz w:val="24"/>
          <w:szCs w:val="24"/>
        </w:rPr>
        <w:t xml:space="preserve">) Western blotting revealed the expression of </w:t>
      </w:r>
      <w:r w:rsidR="00BE2E02" w:rsidRPr="00BC5D22">
        <w:rPr>
          <w:rFonts w:ascii="Times New Roman" w:hAnsi="Times New Roman" w:cs="Times New Roman"/>
          <w:i/>
          <w:iCs/>
          <w:sz w:val="24"/>
          <w:szCs w:val="24"/>
        </w:rPr>
        <w:t>p-p65</w:t>
      </w:r>
      <w:r w:rsidR="00BE2E02" w:rsidRPr="00BC5D22">
        <w:rPr>
          <w:rFonts w:ascii="Times New Roman" w:hAnsi="Times New Roman" w:cs="Times New Roman"/>
          <w:sz w:val="24"/>
          <w:szCs w:val="24"/>
        </w:rPr>
        <w:t xml:space="preserve"> and </w:t>
      </w:r>
      <w:r w:rsidR="00BE2E02" w:rsidRPr="00BC5D2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E2E02" w:rsidRPr="00BC5D22">
        <w:rPr>
          <w:rFonts w:ascii="Times New Roman" w:hAnsi="Times New Roman" w:cs="Times New Roman"/>
          <w:i/>
          <w:iCs/>
          <w:sz w:val="24"/>
          <w:szCs w:val="24"/>
        </w:rPr>
        <w:t>UMA</w:t>
      </w:r>
      <w:r w:rsidR="00BE2E02" w:rsidRPr="00BC5D22">
        <w:rPr>
          <w:rFonts w:ascii="Times New Roman" w:hAnsi="Times New Roman" w:cs="Times New Roman"/>
          <w:sz w:val="24"/>
          <w:szCs w:val="24"/>
        </w:rPr>
        <w:t xml:space="preserve"> after 2 months </w:t>
      </w:r>
      <w:r w:rsidR="00BE2E02" w:rsidRPr="00BC5D22">
        <w:rPr>
          <w:rFonts w:ascii="Times New Roman" w:hAnsi="Times New Roman" w:cs="Times New Roman"/>
          <w:i/>
          <w:iCs/>
          <w:sz w:val="24"/>
          <w:szCs w:val="24"/>
        </w:rPr>
        <w:t>H. pylori</w:t>
      </w:r>
      <w:r w:rsidR="00BE2E02" w:rsidRPr="00BC5D22">
        <w:rPr>
          <w:rFonts w:ascii="Times New Roman" w:hAnsi="Times New Roman" w:cs="Times New Roman"/>
          <w:sz w:val="24"/>
          <w:szCs w:val="24"/>
        </w:rPr>
        <w:t xml:space="preserve"> treatment in WT and </w:t>
      </w:r>
      <w:r w:rsidR="00BE2E02" w:rsidRPr="00BC5D22">
        <w:rPr>
          <w:rFonts w:ascii="Times New Roman" w:hAnsi="Times New Roman" w:cs="Times New Roman"/>
          <w:i/>
          <w:iCs/>
          <w:sz w:val="24"/>
          <w:szCs w:val="24"/>
        </w:rPr>
        <w:t>TLR2</w:t>
      </w:r>
      <w:r w:rsidR="00BE2E02" w:rsidRPr="00BC5D22">
        <w:rPr>
          <w:rFonts w:ascii="Times New Roman" w:hAnsi="Times New Roman" w:cs="Times New Roman"/>
          <w:sz w:val="24"/>
          <w:szCs w:val="24"/>
        </w:rPr>
        <w:t>-KO mice.</w:t>
      </w:r>
      <w:r w:rsidRPr="00BC5D22">
        <w:rPr>
          <w:rFonts w:ascii="Times New Roman" w:hAnsi="Times New Roman" w:cs="Times New Roman"/>
          <w:sz w:val="24"/>
          <w:szCs w:val="24"/>
        </w:rPr>
        <w:t xml:space="preserve"> (D) </w:t>
      </w:r>
      <w:r w:rsidR="004D5D59" w:rsidRPr="00BC5D22">
        <w:rPr>
          <w:rFonts w:ascii="Times New Roman" w:hAnsi="Times New Roman" w:cs="Times New Roman"/>
          <w:sz w:val="24"/>
          <w:szCs w:val="24"/>
        </w:rPr>
        <w:t>H&amp;E sta</w:t>
      </w:r>
      <w:r w:rsidR="0078455E">
        <w:rPr>
          <w:rFonts w:ascii="Times New Roman" w:hAnsi="Times New Roman" w:cs="Times New Roman" w:hint="eastAsia"/>
          <w:sz w:val="24"/>
          <w:szCs w:val="24"/>
        </w:rPr>
        <w:t>i</w:t>
      </w:r>
      <w:bookmarkStart w:id="2" w:name="_GoBack"/>
      <w:bookmarkEnd w:id="2"/>
      <w:r w:rsidR="004D5D59" w:rsidRPr="00BC5D22">
        <w:rPr>
          <w:rFonts w:ascii="Times New Roman" w:hAnsi="Times New Roman" w:cs="Times New Roman"/>
          <w:sz w:val="24"/>
          <w:szCs w:val="24"/>
        </w:rPr>
        <w:t xml:space="preserve">ning to show </w:t>
      </w:r>
      <w:proofErr w:type="spellStart"/>
      <w:r w:rsidR="004D5D59" w:rsidRPr="00BC5D22">
        <w:rPr>
          <w:rFonts w:ascii="Times New Roman" w:hAnsi="Times New Roman" w:cs="Times New Roman"/>
          <w:sz w:val="24"/>
          <w:szCs w:val="24"/>
        </w:rPr>
        <w:t>submucosal</w:t>
      </w:r>
      <w:proofErr w:type="spellEnd"/>
      <w:r w:rsidR="004D5D59" w:rsidRPr="00BC5D22">
        <w:rPr>
          <w:rFonts w:ascii="Times New Roman" w:hAnsi="Times New Roman" w:cs="Times New Roman"/>
          <w:sz w:val="24"/>
          <w:szCs w:val="24"/>
        </w:rPr>
        <w:t xml:space="preserve"> inflammation after broth medium treatment of two months for n</w:t>
      </w:r>
      <w:r w:rsidR="00CC0C9A" w:rsidRPr="00BC5D22">
        <w:rPr>
          <w:rFonts w:ascii="Times New Roman" w:hAnsi="Times New Roman" w:cs="Times New Roman"/>
          <w:sz w:val="24"/>
          <w:szCs w:val="24"/>
        </w:rPr>
        <w:t>egative controls us</w:t>
      </w:r>
      <w:r w:rsidR="00CC0C9A" w:rsidRPr="00BC5D22">
        <w:rPr>
          <w:rFonts w:ascii="Times New Roman" w:hAnsi="Times New Roman" w:cs="Times New Roman"/>
          <w:sz w:val="24"/>
          <w:szCs w:val="24"/>
        </w:rPr>
        <w:t>ed in all experiments</w:t>
      </w:r>
      <w:r w:rsidR="00D3077A" w:rsidRPr="00BC5D22">
        <w:rPr>
          <w:rFonts w:ascii="Times New Roman" w:hAnsi="Times New Roman" w:cs="Times New Roman"/>
          <w:sz w:val="24"/>
          <w:szCs w:val="24"/>
        </w:rPr>
        <w:t xml:space="preserve"> (400×)</w:t>
      </w:r>
      <w:r w:rsidR="004D5D59" w:rsidRPr="00BC5D22">
        <w:rPr>
          <w:rFonts w:ascii="Times New Roman" w:hAnsi="Times New Roman" w:cs="Times New Roman"/>
          <w:sz w:val="24"/>
          <w:szCs w:val="24"/>
        </w:rPr>
        <w:t>.</w:t>
      </w:r>
    </w:p>
    <w:sectPr w:rsidR="009C7BB2" w:rsidRPr="00BC5D22" w:rsidSect="00CC4C34">
      <w:footerReference w:type="default" r:id="rId8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27AA" w:rsidRDefault="00A227AA" w:rsidP="008C5F8D">
      <w:r>
        <w:separator/>
      </w:r>
    </w:p>
  </w:endnote>
  <w:endnote w:type="continuationSeparator" w:id="0">
    <w:p w:rsidR="00A227AA" w:rsidRDefault="00A227AA" w:rsidP="008C5F8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82c4f4c4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PED1283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P3EAA99">
    <w:altName w:val="Segoe Print"/>
    <w:charset w:val="00"/>
    <w:family w:val="auto"/>
    <w:pitch w:val="default"/>
    <w:sig w:usb0="00000000" w:usb1="00000000" w:usb2="00000000" w:usb3="00000000" w:csb0="00000000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74246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E024A" w:rsidRDefault="007918D6">
        <w:pPr>
          <w:pStyle w:val="a9"/>
          <w:jc w:val="center"/>
        </w:pPr>
        <w:r>
          <w:fldChar w:fldCharType="begin"/>
        </w:r>
        <w:r w:rsidR="00FE024A">
          <w:instrText xml:space="preserve"> PAGE   \* MERGEFORMAT </w:instrText>
        </w:r>
        <w:r>
          <w:fldChar w:fldCharType="separate"/>
        </w:r>
        <w:r w:rsidR="000D2B4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E024A" w:rsidRDefault="00FE024A">
    <w:pPr>
      <w:pStyle w:val="a9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27AA" w:rsidRDefault="00A227AA" w:rsidP="008C5F8D">
      <w:r>
        <w:separator/>
      </w:r>
    </w:p>
  </w:footnote>
  <w:footnote w:type="continuationSeparator" w:id="0">
    <w:p w:rsidR="00A227AA" w:rsidRDefault="00A227AA" w:rsidP="008C5F8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F0340B"/>
    <w:multiLevelType w:val="hybridMultilevel"/>
    <w:tmpl w:val="195AECCA"/>
    <w:lvl w:ilvl="0" w:tplc="629C7E0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41D45FB"/>
    <w:multiLevelType w:val="hybridMultilevel"/>
    <w:tmpl w:val="4D8688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686BD7"/>
    <w:multiLevelType w:val="hybridMultilevel"/>
    <w:tmpl w:val="3A289BD2"/>
    <w:lvl w:ilvl="0" w:tplc="5414E9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194C2707"/>
    <w:multiLevelType w:val="hybridMultilevel"/>
    <w:tmpl w:val="A8425D1E"/>
    <w:lvl w:ilvl="0" w:tplc="45BEEB70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90F2068"/>
    <w:multiLevelType w:val="hybridMultilevel"/>
    <w:tmpl w:val="B04601A0"/>
    <w:lvl w:ilvl="0" w:tplc="0DE68A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72933CDC"/>
    <w:multiLevelType w:val="hybridMultilevel"/>
    <w:tmpl w:val="452E7AD6"/>
    <w:lvl w:ilvl="0" w:tplc="CA1C309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ournal of canc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f2se09savp5he2fzkxaevmvfr920e2sepz&quot;&gt;我的EndNote库&lt;record-ids&gt;&lt;item&gt;212&lt;/item&gt;&lt;item&gt;213&lt;/item&gt;&lt;item&gt;214&lt;/item&gt;&lt;/record-ids&gt;&lt;/item&gt;&lt;/Libraries&gt;"/>
    <w:docVar w:name="MachineID" w:val="204|207|197|205|203|197|204|205|197|205|205|197|198|198|197|200|206|"/>
    <w:docVar w:name="Username" w:val="Quality Control Editor"/>
  </w:docVars>
  <w:rsids>
    <w:rsidRoot w:val="00A6198D"/>
    <w:rsid w:val="00000041"/>
    <w:rsid w:val="000017CE"/>
    <w:rsid w:val="00003851"/>
    <w:rsid w:val="00003BC4"/>
    <w:rsid w:val="00007016"/>
    <w:rsid w:val="00012F1E"/>
    <w:rsid w:val="000134ED"/>
    <w:rsid w:val="00013BCD"/>
    <w:rsid w:val="0001681D"/>
    <w:rsid w:val="0001725B"/>
    <w:rsid w:val="00023AEB"/>
    <w:rsid w:val="0002588E"/>
    <w:rsid w:val="00026E00"/>
    <w:rsid w:val="000321E9"/>
    <w:rsid w:val="0003301D"/>
    <w:rsid w:val="00033BF4"/>
    <w:rsid w:val="000358E7"/>
    <w:rsid w:val="00036DC5"/>
    <w:rsid w:val="00041708"/>
    <w:rsid w:val="0004471E"/>
    <w:rsid w:val="00047726"/>
    <w:rsid w:val="000558D9"/>
    <w:rsid w:val="00057E48"/>
    <w:rsid w:val="00057FFE"/>
    <w:rsid w:val="00063F57"/>
    <w:rsid w:val="000662F8"/>
    <w:rsid w:val="00080C17"/>
    <w:rsid w:val="00082B94"/>
    <w:rsid w:val="00082F7F"/>
    <w:rsid w:val="000839F9"/>
    <w:rsid w:val="0008424B"/>
    <w:rsid w:val="000872EB"/>
    <w:rsid w:val="00091C7F"/>
    <w:rsid w:val="00092462"/>
    <w:rsid w:val="00092DAE"/>
    <w:rsid w:val="00093F23"/>
    <w:rsid w:val="0009467C"/>
    <w:rsid w:val="00095F72"/>
    <w:rsid w:val="00095FA8"/>
    <w:rsid w:val="000A02A0"/>
    <w:rsid w:val="000A072A"/>
    <w:rsid w:val="000A1633"/>
    <w:rsid w:val="000A1EDF"/>
    <w:rsid w:val="000A3AB5"/>
    <w:rsid w:val="000A497E"/>
    <w:rsid w:val="000A7EFB"/>
    <w:rsid w:val="000B1988"/>
    <w:rsid w:val="000B1C99"/>
    <w:rsid w:val="000C1EC7"/>
    <w:rsid w:val="000C212E"/>
    <w:rsid w:val="000C29A5"/>
    <w:rsid w:val="000C42D3"/>
    <w:rsid w:val="000C49E7"/>
    <w:rsid w:val="000C6E9A"/>
    <w:rsid w:val="000D13D9"/>
    <w:rsid w:val="000D1638"/>
    <w:rsid w:val="000D2B44"/>
    <w:rsid w:val="000D43A1"/>
    <w:rsid w:val="000D5240"/>
    <w:rsid w:val="000D7CB3"/>
    <w:rsid w:val="000F310B"/>
    <w:rsid w:val="000F31D6"/>
    <w:rsid w:val="000F385F"/>
    <w:rsid w:val="000F3DC3"/>
    <w:rsid w:val="000F4BE8"/>
    <w:rsid w:val="000F5A45"/>
    <w:rsid w:val="001015B8"/>
    <w:rsid w:val="00101800"/>
    <w:rsid w:val="001028EE"/>
    <w:rsid w:val="001056BF"/>
    <w:rsid w:val="00110C5E"/>
    <w:rsid w:val="001128A6"/>
    <w:rsid w:val="001155E6"/>
    <w:rsid w:val="0011566E"/>
    <w:rsid w:val="00117D36"/>
    <w:rsid w:val="0012126A"/>
    <w:rsid w:val="00122C79"/>
    <w:rsid w:val="001237A4"/>
    <w:rsid w:val="00123DF9"/>
    <w:rsid w:val="00125D56"/>
    <w:rsid w:val="00125E8A"/>
    <w:rsid w:val="00130275"/>
    <w:rsid w:val="00133B73"/>
    <w:rsid w:val="001357F1"/>
    <w:rsid w:val="001425FD"/>
    <w:rsid w:val="00142847"/>
    <w:rsid w:val="001429DF"/>
    <w:rsid w:val="00144410"/>
    <w:rsid w:val="0014475D"/>
    <w:rsid w:val="0014510A"/>
    <w:rsid w:val="00147F57"/>
    <w:rsid w:val="00150F38"/>
    <w:rsid w:val="0015133D"/>
    <w:rsid w:val="001520F8"/>
    <w:rsid w:val="00153B5F"/>
    <w:rsid w:val="00155247"/>
    <w:rsid w:val="00164297"/>
    <w:rsid w:val="00165013"/>
    <w:rsid w:val="0016645D"/>
    <w:rsid w:val="001709B6"/>
    <w:rsid w:val="00170CF9"/>
    <w:rsid w:val="00170FE6"/>
    <w:rsid w:val="00173C16"/>
    <w:rsid w:val="00174341"/>
    <w:rsid w:val="0017466E"/>
    <w:rsid w:val="00177C30"/>
    <w:rsid w:val="00181ACE"/>
    <w:rsid w:val="00183702"/>
    <w:rsid w:val="0018563D"/>
    <w:rsid w:val="00185A3A"/>
    <w:rsid w:val="00185F77"/>
    <w:rsid w:val="00186263"/>
    <w:rsid w:val="00190971"/>
    <w:rsid w:val="001925EB"/>
    <w:rsid w:val="001926D0"/>
    <w:rsid w:val="001951C6"/>
    <w:rsid w:val="001956E4"/>
    <w:rsid w:val="00195B36"/>
    <w:rsid w:val="00197BA4"/>
    <w:rsid w:val="001A26EF"/>
    <w:rsid w:val="001A63C0"/>
    <w:rsid w:val="001A7149"/>
    <w:rsid w:val="001A79EA"/>
    <w:rsid w:val="001B103F"/>
    <w:rsid w:val="001B17C4"/>
    <w:rsid w:val="001B199D"/>
    <w:rsid w:val="001B54A6"/>
    <w:rsid w:val="001B65B7"/>
    <w:rsid w:val="001B70F0"/>
    <w:rsid w:val="001C658E"/>
    <w:rsid w:val="001C6D36"/>
    <w:rsid w:val="001C6F3F"/>
    <w:rsid w:val="001C72B9"/>
    <w:rsid w:val="001D67C6"/>
    <w:rsid w:val="001D67D0"/>
    <w:rsid w:val="001E0773"/>
    <w:rsid w:val="001E080C"/>
    <w:rsid w:val="001E2611"/>
    <w:rsid w:val="001E29D5"/>
    <w:rsid w:val="001E6ADC"/>
    <w:rsid w:val="001F175D"/>
    <w:rsid w:val="001F1A6A"/>
    <w:rsid w:val="001F2067"/>
    <w:rsid w:val="001F3396"/>
    <w:rsid w:val="001F3634"/>
    <w:rsid w:val="001F39B9"/>
    <w:rsid w:val="001F48B7"/>
    <w:rsid w:val="001F4B4E"/>
    <w:rsid w:val="00201398"/>
    <w:rsid w:val="00204DE6"/>
    <w:rsid w:val="00212C57"/>
    <w:rsid w:val="00215193"/>
    <w:rsid w:val="0022041D"/>
    <w:rsid w:val="002233E6"/>
    <w:rsid w:val="00223F40"/>
    <w:rsid w:val="0022452C"/>
    <w:rsid w:val="00225AE2"/>
    <w:rsid w:val="00226C8D"/>
    <w:rsid w:val="002301E4"/>
    <w:rsid w:val="00230F5E"/>
    <w:rsid w:val="00231322"/>
    <w:rsid w:val="00232404"/>
    <w:rsid w:val="002336FA"/>
    <w:rsid w:val="0023436F"/>
    <w:rsid w:val="00235F9F"/>
    <w:rsid w:val="00240064"/>
    <w:rsid w:val="002421C1"/>
    <w:rsid w:val="002476C6"/>
    <w:rsid w:val="002503A5"/>
    <w:rsid w:val="00253D45"/>
    <w:rsid w:val="002562C0"/>
    <w:rsid w:val="00256BB2"/>
    <w:rsid w:val="0026086D"/>
    <w:rsid w:val="002626C3"/>
    <w:rsid w:val="00262AA6"/>
    <w:rsid w:val="002662DE"/>
    <w:rsid w:val="002706FF"/>
    <w:rsid w:val="00277A0F"/>
    <w:rsid w:val="00285352"/>
    <w:rsid w:val="0028561F"/>
    <w:rsid w:val="00285A7C"/>
    <w:rsid w:val="00285B20"/>
    <w:rsid w:val="00286E52"/>
    <w:rsid w:val="002901A2"/>
    <w:rsid w:val="00290A9B"/>
    <w:rsid w:val="00293A7F"/>
    <w:rsid w:val="002959A1"/>
    <w:rsid w:val="002A016C"/>
    <w:rsid w:val="002A11F9"/>
    <w:rsid w:val="002A24AC"/>
    <w:rsid w:val="002A4635"/>
    <w:rsid w:val="002A74F7"/>
    <w:rsid w:val="002B0EA1"/>
    <w:rsid w:val="002B1FD7"/>
    <w:rsid w:val="002B386C"/>
    <w:rsid w:val="002B54B4"/>
    <w:rsid w:val="002B6A52"/>
    <w:rsid w:val="002B71FC"/>
    <w:rsid w:val="002C0186"/>
    <w:rsid w:val="002C4C9A"/>
    <w:rsid w:val="002C6AFD"/>
    <w:rsid w:val="002D06D9"/>
    <w:rsid w:val="002D2540"/>
    <w:rsid w:val="002D2E79"/>
    <w:rsid w:val="002D7FB4"/>
    <w:rsid w:val="002E2455"/>
    <w:rsid w:val="002E366A"/>
    <w:rsid w:val="002E376E"/>
    <w:rsid w:val="002E6067"/>
    <w:rsid w:val="002F1DD5"/>
    <w:rsid w:val="002F41FC"/>
    <w:rsid w:val="002F6863"/>
    <w:rsid w:val="002F73AD"/>
    <w:rsid w:val="0030440D"/>
    <w:rsid w:val="003053BC"/>
    <w:rsid w:val="00305EB3"/>
    <w:rsid w:val="00306EBB"/>
    <w:rsid w:val="0031088D"/>
    <w:rsid w:val="00311A85"/>
    <w:rsid w:val="00311F27"/>
    <w:rsid w:val="00315587"/>
    <w:rsid w:val="00316435"/>
    <w:rsid w:val="003178B2"/>
    <w:rsid w:val="00321432"/>
    <w:rsid w:val="0032314D"/>
    <w:rsid w:val="0032629F"/>
    <w:rsid w:val="00326E60"/>
    <w:rsid w:val="00333099"/>
    <w:rsid w:val="00333156"/>
    <w:rsid w:val="00335FCC"/>
    <w:rsid w:val="003409B8"/>
    <w:rsid w:val="003417CF"/>
    <w:rsid w:val="00344675"/>
    <w:rsid w:val="00344FF3"/>
    <w:rsid w:val="00345A14"/>
    <w:rsid w:val="003514BD"/>
    <w:rsid w:val="00357246"/>
    <w:rsid w:val="0036327F"/>
    <w:rsid w:val="00366AED"/>
    <w:rsid w:val="003739AE"/>
    <w:rsid w:val="0037531B"/>
    <w:rsid w:val="003778D3"/>
    <w:rsid w:val="0038214A"/>
    <w:rsid w:val="003902D5"/>
    <w:rsid w:val="0039559D"/>
    <w:rsid w:val="0039650B"/>
    <w:rsid w:val="00396780"/>
    <w:rsid w:val="003A0122"/>
    <w:rsid w:val="003A1B10"/>
    <w:rsid w:val="003A2113"/>
    <w:rsid w:val="003A5972"/>
    <w:rsid w:val="003A5D77"/>
    <w:rsid w:val="003A787E"/>
    <w:rsid w:val="003B0E7C"/>
    <w:rsid w:val="003B5088"/>
    <w:rsid w:val="003B5F9B"/>
    <w:rsid w:val="003C0121"/>
    <w:rsid w:val="003C4210"/>
    <w:rsid w:val="003C6193"/>
    <w:rsid w:val="003D0565"/>
    <w:rsid w:val="003D2639"/>
    <w:rsid w:val="003D3F39"/>
    <w:rsid w:val="003D756A"/>
    <w:rsid w:val="003D78A6"/>
    <w:rsid w:val="003E2EF6"/>
    <w:rsid w:val="003E46B0"/>
    <w:rsid w:val="003E6896"/>
    <w:rsid w:val="003F0212"/>
    <w:rsid w:val="003F16A3"/>
    <w:rsid w:val="003F4168"/>
    <w:rsid w:val="003F5FBE"/>
    <w:rsid w:val="00405C3B"/>
    <w:rsid w:val="00412025"/>
    <w:rsid w:val="00416270"/>
    <w:rsid w:val="00421688"/>
    <w:rsid w:val="00424B80"/>
    <w:rsid w:val="004260F1"/>
    <w:rsid w:val="0042742C"/>
    <w:rsid w:val="004372CF"/>
    <w:rsid w:val="0044391E"/>
    <w:rsid w:val="00443C2F"/>
    <w:rsid w:val="0044416F"/>
    <w:rsid w:val="004443C4"/>
    <w:rsid w:val="00444539"/>
    <w:rsid w:val="004454E5"/>
    <w:rsid w:val="00450C43"/>
    <w:rsid w:val="004512D5"/>
    <w:rsid w:val="00451919"/>
    <w:rsid w:val="00451E6A"/>
    <w:rsid w:val="00452C8D"/>
    <w:rsid w:val="00453402"/>
    <w:rsid w:val="00453A17"/>
    <w:rsid w:val="00455B71"/>
    <w:rsid w:val="00456B55"/>
    <w:rsid w:val="0046080D"/>
    <w:rsid w:val="00462CE8"/>
    <w:rsid w:val="00463F27"/>
    <w:rsid w:val="00465382"/>
    <w:rsid w:val="00465689"/>
    <w:rsid w:val="004671AE"/>
    <w:rsid w:val="00467357"/>
    <w:rsid w:val="00470A71"/>
    <w:rsid w:val="00474561"/>
    <w:rsid w:val="00481D0E"/>
    <w:rsid w:val="00482921"/>
    <w:rsid w:val="00483A83"/>
    <w:rsid w:val="00484DE2"/>
    <w:rsid w:val="00486078"/>
    <w:rsid w:val="004954EA"/>
    <w:rsid w:val="00497D8D"/>
    <w:rsid w:val="004A0043"/>
    <w:rsid w:val="004A042A"/>
    <w:rsid w:val="004A0A55"/>
    <w:rsid w:val="004A10D9"/>
    <w:rsid w:val="004B10E2"/>
    <w:rsid w:val="004B1B27"/>
    <w:rsid w:val="004B233B"/>
    <w:rsid w:val="004B420A"/>
    <w:rsid w:val="004B6377"/>
    <w:rsid w:val="004C5CC7"/>
    <w:rsid w:val="004C6948"/>
    <w:rsid w:val="004D268E"/>
    <w:rsid w:val="004D2A7B"/>
    <w:rsid w:val="004D4720"/>
    <w:rsid w:val="004D5D59"/>
    <w:rsid w:val="004D6799"/>
    <w:rsid w:val="004E0794"/>
    <w:rsid w:val="004E1699"/>
    <w:rsid w:val="004E1E0F"/>
    <w:rsid w:val="004E3E3F"/>
    <w:rsid w:val="004E607F"/>
    <w:rsid w:val="004F0BDB"/>
    <w:rsid w:val="004F5A07"/>
    <w:rsid w:val="004F79E1"/>
    <w:rsid w:val="005008E7"/>
    <w:rsid w:val="005014ED"/>
    <w:rsid w:val="00503111"/>
    <w:rsid w:val="005034AB"/>
    <w:rsid w:val="00503D0D"/>
    <w:rsid w:val="0050676B"/>
    <w:rsid w:val="005070F5"/>
    <w:rsid w:val="00511322"/>
    <w:rsid w:val="005127EF"/>
    <w:rsid w:val="00512D72"/>
    <w:rsid w:val="00513615"/>
    <w:rsid w:val="00513F52"/>
    <w:rsid w:val="00514A38"/>
    <w:rsid w:val="0051510B"/>
    <w:rsid w:val="00515FDB"/>
    <w:rsid w:val="00526ECF"/>
    <w:rsid w:val="00530D1F"/>
    <w:rsid w:val="005320B7"/>
    <w:rsid w:val="005324BB"/>
    <w:rsid w:val="0053350F"/>
    <w:rsid w:val="00535D05"/>
    <w:rsid w:val="00536529"/>
    <w:rsid w:val="005430B1"/>
    <w:rsid w:val="005507F8"/>
    <w:rsid w:val="00551784"/>
    <w:rsid w:val="005526AF"/>
    <w:rsid w:val="00552DDE"/>
    <w:rsid w:val="00555BF6"/>
    <w:rsid w:val="0055666B"/>
    <w:rsid w:val="00556D70"/>
    <w:rsid w:val="005573F1"/>
    <w:rsid w:val="00560467"/>
    <w:rsid w:val="005605D1"/>
    <w:rsid w:val="00560C42"/>
    <w:rsid w:val="00562393"/>
    <w:rsid w:val="00562933"/>
    <w:rsid w:val="005635B6"/>
    <w:rsid w:val="00563F95"/>
    <w:rsid w:val="00571963"/>
    <w:rsid w:val="005777D8"/>
    <w:rsid w:val="005835E9"/>
    <w:rsid w:val="00584C54"/>
    <w:rsid w:val="00585759"/>
    <w:rsid w:val="0058781C"/>
    <w:rsid w:val="00587D24"/>
    <w:rsid w:val="00590520"/>
    <w:rsid w:val="00592F47"/>
    <w:rsid w:val="00593A15"/>
    <w:rsid w:val="00596A97"/>
    <w:rsid w:val="00596EC5"/>
    <w:rsid w:val="00597FEA"/>
    <w:rsid w:val="005A2E8E"/>
    <w:rsid w:val="005A76B8"/>
    <w:rsid w:val="005A7D72"/>
    <w:rsid w:val="005B0A7D"/>
    <w:rsid w:val="005B4E37"/>
    <w:rsid w:val="005B5907"/>
    <w:rsid w:val="005B5E2E"/>
    <w:rsid w:val="005C0984"/>
    <w:rsid w:val="005C2814"/>
    <w:rsid w:val="005C3646"/>
    <w:rsid w:val="005C3E14"/>
    <w:rsid w:val="005C4235"/>
    <w:rsid w:val="005C4598"/>
    <w:rsid w:val="005C5C72"/>
    <w:rsid w:val="005D0AA0"/>
    <w:rsid w:val="005D0C20"/>
    <w:rsid w:val="005D1178"/>
    <w:rsid w:val="005D3580"/>
    <w:rsid w:val="005D4209"/>
    <w:rsid w:val="005D4FEA"/>
    <w:rsid w:val="005D74A4"/>
    <w:rsid w:val="005E2A51"/>
    <w:rsid w:val="005E2CD5"/>
    <w:rsid w:val="005E7740"/>
    <w:rsid w:val="005E7B13"/>
    <w:rsid w:val="005F0595"/>
    <w:rsid w:val="005F0AD2"/>
    <w:rsid w:val="005F2804"/>
    <w:rsid w:val="005F4206"/>
    <w:rsid w:val="005F55D6"/>
    <w:rsid w:val="005F6489"/>
    <w:rsid w:val="00601951"/>
    <w:rsid w:val="006059D9"/>
    <w:rsid w:val="00606D8C"/>
    <w:rsid w:val="00610F9B"/>
    <w:rsid w:val="00611B9C"/>
    <w:rsid w:val="00612261"/>
    <w:rsid w:val="00613D6D"/>
    <w:rsid w:val="006146F0"/>
    <w:rsid w:val="00615BFC"/>
    <w:rsid w:val="00621BA3"/>
    <w:rsid w:val="0062312D"/>
    <w:rsid w:val="00623E82"/>
    <w:rsid w:val="00624D58"/>
    <w:rsid w:val="00627EF0"/>
    <w:rsid w:val="00635EAC"/>
    <w:rsid w:val="00636003"/>
    <w:rsid w:val="006366CC"/>
    <w:rsid w:val="0063724F"/>
    <w:rsid w:val="00640DEE"/>
    <w:rsid w:val="0064190C"/>
    <w:rsid w:val="0064263D"/>
    <w:rsid w:val="006437CC"/>
    <w:rsid w:val="006448E9"/>
    <w:rsid w:val="006506D8"/>
    <w:rsid w:val="0065199E"/>
    <w:rsid w:val="00652A3B"/>
    <w:rsid w:val="006558EC"/>
    <w:rsid w:val="00660C58"/>
    <w:rsid w:val="00662DF4"/>
    <w:rsid w:val="00665A3D"/>
    <w:rsid w:val="00667C7A"/>
    <w:rsid w:val="00672596"/>
    <w:rsid w:val="00674F7B"/>
    <w:rsid w:val="00681F0F"/>
    <w:rsid w:val="00683788"/>
    <w:rsid w:val="00685DA5"/>
    <w:rsid w:val="006867FC"/>
    <w:rsid w:val="0068774A"/>
    <w:rsid w:val="00692CF3"/>
    <w:rsid w:val="0069645D"/>
    <w:rsid w:val="006979A7"/>
    <w:rsid w:val="006A0F0A"/>
    <w:rsid w:val="006A4362"/>
    <w:rsid w:val="006A4B1F"/>
    <w:rsid w:val="006A78D9"/>
    <w:rsid w:val="006B1EDB"/>
    <w:rsid w:val="006B30A9"/>
    <w:rsid w:val="006B3FC3"/>
    <w:rsid w:val="006B5EE6"/>
    <w:rsid w:val="006B67FB"/>
    <w:rsid w:val="006B6F2A"/>
    <w:rsid w:val="006B79BA"/>
    <w:rsid w:val="006C2B74"/>
    <w:rsid w:val="006C3655"/>
    <w:rsid w:val="006C3714"/>
    <w:rsid w:val="006C5642"/>
    <w:rsid w:val="006C6653"/>
    <w:rsid w:val="006C69CF"/>
    <w:rsid w:val="006D09F5"/>
    <w:rsid w:val="006D3BC3"/>
    <w:rsid w:val="006E2FF6"/>
    <w:rsid w:val="006F5A80"/>
    <w:rsid w:val="007018B6"/>
    <w:rsid w:val="00702FED"/>
    <w:rsid w:val="007035DA"/>
    <w:rsid w:val="00703AC9"/>
    <w:rsid w:val="00706C8B"/>
    <w:rsid w:val="0070712A"/>
    <w:rsid w:val="00711A43"/>
    <w:rsid w:val="007138A1"/>
    <w:rsid w:val="00715190"/>
    <w:rsid w:val="007160C3"/>
    <w:rsid w:val="00716253"/>
    <w:rsid w:val="00721F44"/>
    <w:rsid w:val="00723C2E"/>
    <w:rsid w:val="0072459E"/>
    <w:rsid w:val="0072521E"/>
    <w:rsid w:val="00725F68"/>
    <w:rsid w:val="0072781C"/>
    <w:rsid w:val="007334A5"/>
    <w:rsid w:val="007336A1"/>
    <w:rsid w:val="00742CE1"/>
    <w:rsid w:val="00743177"/>
    <w:rsid w:val="00744104"/>
    <w:rsid w:val="00746198"/>
    <w:rsid w:val="00746772"/>
    <w:rsid w:val="00746D97"/>
    <w:rsid w:val="007516C8"/>
    <w:rsid w:val="007516F4"/>
    <w:rsid w:val="00751FDA"/>
    <w:rsid w:val="0075385A"/>
    <w:rsid w:val="0075433C"/>
    <w:rsid w:val="00755940"/>
    <w:rsid w:val="00757362"/>
    <w:rsid w:val="00757916"/>
    <w:rsid w:val="00761705"/>
    <w:rsid w:val="007649F0"/>
    <w:rsid w:val="007666CC"/>
    <w:rsid w:val="00766BCB"/>
    <w:rsid w:val="007759DE"/>
    <w:rsid w:val="00776090"/>
    <w:rsid w:val="007768A6"/>
    <w:rsid w:val="007803A8"/>
    <w:rsid w:val="007807F2"/>
    <w:rsid w:val="00780FD6"/>
    <w:rsid w:val="007839BD"/>
    <w:rsid w:val="0078455E"/>
    <w:rsid w:val="0078650B"/>
    <w:rsid w:val="007918D6"/>
    <w:rsid w:val="00792CCB"/>
    <w:rsid w:val="0079392E"/>
    <w:rsid w:val="00793A17"/>
    <w:rsid w:val="007979F0"/>
    <w:rsid w:val="007A0B7C"/>
    <w:rsid w:val="007A256C"/>
    <w:rsid w:val="007A33F3"/>
    <w:rsid w:val="007A3D90"/>
    <w:rsid w:val="007A66D9"/>
    <w:rsid w:val="007A6A34"/>
    <w:rsid w:val="007A7A5F"/>
    <w:rsid w:val="007B0198"/>
    <w:rsid w:val="007B0269"/>
    <w:rsid w:val="007B03FE"/>
    <w:rsid w:val="007B04B6"/>
    <w:rsid w:val="007B15A7"/>
    <w:rsid w:val="007B1C87"/>
    <w:rsid w:val="007B2B44"/>
    <w:rsid w:val="007B377C"/>
    <w:rsid w:val="007B7533"/>
    <w:rsid w:val="007C1341"/>
    <w:rsid w:val="007C1CFF"/>
    <w:rsid w:val="007C2BC3"/>
    <w:rsid w:val="007C4105"/>
    <w:rsid w:val="007C4413"/>
    <w:rsid w:val="007C4538"/>
    <w:rsid w:val="007C4635"/>
    <w:rsid w:val="007C64C0"/>
    <w:rsid w:val="007D10CE"/>
    <w:rsid w:val="007D216F"/>
    <w:rsid w:val="007D263D"/>
    <w:rsid w:val="007E0BC1"/>
    <w:rsid w:val="007E0F88"/>
    <w:rsid w:val="007E1AC8"/>
    <w:rsid w:val="007F0BE1"/>
    <w:rsid w:val="007F3098"/>
    <w:rsid w:val="007F37D4"/>
    <w:rsid w:val="007F4CB1"/>
    <w:rsid w:val="007F5B18"/>
    <w:rsid w:val="007F79A8"/>
    <w:rsid w:val="007F7C36"/>
    <w:rsid w:val="007F7D69"/>
    <w:rsid w:val="00805CE0"/>
    <w:rsid w:val="00805DA4"/>
    <w:rsid w:val="00805F2E"/>
    <w:rsid w:val="008063E0"/>
    <w:rsid w:val="00806992"/>
    <w:rsid w:val="008122B1"/>
    <w:rsid w:val="00812EA6"/>
    <w:rsid w:val="0081352D"/>
    <w:rsid w:val="00814878"/>
    <w:rsid w:val="0081547E"/>
    <w:rsid w:val="00815FCD"/>
    <w:rsid w:val="008166C8"/>
    <w:rsid w:val="008212DD"/>
    <w:rsid w:val="00822636"/>
    <w:rsid w:val="00823F91"/>
    <w:rsid w:val="00824463"/>
    <w:rsid w:val="00830F5A"/>
    <w:rsid w:val="00834FA3"/>
    <w:rsid w:val="0083672F"/>
    <w:rsid w:val="00843D59"/>
    <w:rsid w:val="008511FF"/>
    <w:rsid w:val="0085187F"/>
    <w:rsid w:val="00851F88"/>
    <w:rsid w:val="00856BA3"/>
    <w:rsid w:val="00860177"/>
    <w:rsid w:val="008619AF"/>
    <w:rsid w:val="00862ABF"/>
    <w:rsid w:val="008658B2"/>
    <w:rsid w:val="008675A9"/>
    <w:rsid w:val="008676E1"/>
    <w:rsid w:val="008737D9"/>
    <w:rsid w:val="00874F8E"/>
    <w:rsid w:val="0087621F"/>
    <w:rsid w:val="00881A5F"/>
    <w:rsid w:val="00883FC1"/>
    <w:rsid w:val="008857F4"/>
    <w:rsid w:val="00886B0F"/>
    <w:rsid w:val="00890180"/>
    <w:rsid w:val="00893E56"/>
    <w:rsid w:val="00894AA2"/>
    <w:rsid w:val="00896D08"/>
    <w:rsid w:val="008A24AC"/>
    <w:rsid w:val="008A2967"/>
    <w:rsid w:val="008B024F"/>
    <w:rsid w:val="008B5EF9"/>
    <w:rsid w:val="008B62D2"/>
    <w:rsid w:val="008B7ABB"/>
    <w:rsid w:val="008C023B"/>
    <w:rsid w:val="008C1673"/>
    <w:rsid w:val="008C2CA3"/>
    <w:rsid w:val="008C5F8D"/>
    <w:rsid w:val="008D1038"/>
    <w:rsid w:val="008D3B69"/>
    <w:rsid w:val="008D74B1"/>
    <w:rsid w:val="008E23D9"/>
    <w:rsid w:val="008E3D50"/>
    <w:rsid w:val="008E4848"/>
    <w:rsid w:val="008F40BC"/>
    <w:rsid w:val="00900690"/>
    <w:rsid w:val="009006E4"/>
    <w:rsid w:val="00900D2E"/>
    <w:rsid w:val="00901989"/>
    <w:rsid w:val="00906D54"/>
    <w:rsid w:val="00910669"/>
    <w:rsid w:val="009106E2"/>
    <w:rsid w:val="00911D1A"/>
    <w:rsid w:val="00912674"/>
    <w:rsid w:val="00912B8A"/>
    <w:rsid w:val="00912CA5"/>
    <w:rsid w:val="00915078"/>
    <w:rsid w:val="0091579F"/>
    <w:rsid w:val="00917130"/>
    <w:rsid w:val="009176AA"/>
    <w:rsid w:val="00917F39"/>
    <w:rsid w:val="00920042"/>
    <w:rsid w:val="009203ED"/>
    <w:rsid w:val="00923538"/>
    <w:rsid w:val="00923DA2"/>
    <w:rsid w:val="00924A31"/>
    <w:rsid w:val="00931822"/>
    <w:rsid w:val="00933A42"/>
    <w:rsid w:val="0093415C"/>
    <w:rsid w:val="009368EB"/>
    <w:rsid w:val="009376F3"/>
    <w:rsid w:val="00937F41"/>
    <w:rsid w:val="00943064"/>
    <w:rsid w:val="009435FE"/>
    <w:rsid w:val="00946315"/>
    <w:rsid w:val="00950708"/>
    <w:rsid w:val="0095135A"/>
    <w:rsid w:val="009547CD"/>
    <w:rsid w:val="00956325"/>
    <w:rsid w:val="009623D8"/>
    <w:rsid w:val="00962D63"/>
    <w:rsid w:val="00963FAA"/>
    <w:rsid w:val="009649EC"/>
    <w:rsid w:val="009657F9"/>
    <w:rsid w:val="0096643F"/>
    <w:rsid w:val="00970FC1"/>
    <w:rsid w:val="00971A40"/>
    <w:rsid w:val="0097277F"/>
    <w:rsid w:val="00972878"/>
    <w:rsid w:val="009730E1"/>
    <w:rsid w:val="00975734"/>
    <w:rsid w:val="00975BE9"/>
    <w:rsid w:val="00976B86"/>
    <w:rsid w:val="00976ED1"/>
    <w:rsid w:val="0098061B"/>
    <w:rsid w:val="00981493"/>
    <w:rsid w:val="00981BED"/>
    <w:rsid w:val="00983CE4"/>
    <w:rsid w:val="00986300"/>
    <w:rsid w:val="00986D1D"/>
    <w:rsid w:val="009870D2"/>
    <w:rsid w:val="00987856"/>
    <w:rsid w:val="00987EB0"/>
    <w:rsid w:val="00992AE1"/>
    <w:rsid w:val="0099317F"/>
    <w:rsid w:val="00996081"/>
    <w:rsid w:val="009972B9"/>
    <w:rsid w:val="009A0FD9"/>
    <w:rsid w:val="009A3317"/>
    <w:rsid w:val="009A54B3"/>
    <w:rsid w:val="009A72A4"/>
    <w:rsid w:val="009A7B69"/>
    <w:rsid w:val="009B426B"/>
    <w:rsid w:val="009B560B"/>
    <w:rsid w:val="009B735A"/>
    <w:rsid w:val="009B7ACB"/>
    <w:rsid w:val="009C0EBC"/>
    <w:rsid w:val="009C276A"/>
    <w:rsid w:val="009C54FB"/>
    <w:rsid w:val="009C555A"/>
    <w:rsid w:val="009C5D15"/>
    <w:rsid w:val="009C7BB2"/>
    <w:rsid w:val="009C7E09"/>
    <w:rsid w:val="009D11B8"/>
    <w:rsid w:val="009D1253"/>
    <w:rsid w:val="009D1AFE"/>
    <w:rsid w:val="009D36BE"/>
    <w:rsid w:val="009D6A6B"/>
    <w:rsid w:val="009E15ED"/>
    <w:rsid w:val="009E247A"/>
    <w:rsid w:val="009E2A13"/>
    <w:rsid w:val="009E4E9F"/>
    <w:rsid w:val="009E5FC6"/>
    <w:rsid w:val="009F5968"/>
    <w:rsid w:val="009F67E2"/>
    <w:rsid w:val="009F7731"/>
    <w:rsid w:val="009F7D7B"/>
    <w:rsid w:val="00A00450"/>
    <w:rsid w:val="00A00AFB"/>
    <w:rsid w:val="00A01AE7"/>
    <w:rsid w:val="00A03682"/>
    <w:rsid w:val="00A07F2F"/>
    <w:rsid w:val="00A11549"/>
    <w:rsid w:val="00A115A5"/>
    <w:rsid w:val="00A12486"/>
    <w:rsid w:val="00A14A10"/>
    <w:rsid w:val="00A15835"/>
    <w:rsid w:val="00A16E03"/>
    <w:rsid w:val="00A16ED9"/>
    <w:rsid w:val="00A211AD"/>
    <w:rsid w:val="00A21706"/>
    <w:rsid w:val="00A227AA"/>
    <w:rsid w:val="00A22B6F"/>
    <w:rsid w:val="00A23125"/>
    <w:rsid w:val="00A23403"/>
    <w:rsid w:val="00A24783"/>
    <w:rsid w:val="00A24D0E"/>
    <w:rsid w:val="00A30B7F"/>
    <w:rsid w:val="00A32660"/>
    <w:rsid w:val="00A32E42"/>
    <w:rsid w:val="00A36116"/>
    <w:rsid w:val="00A36769"/>
    <w:rsid w:val="00A41ED8"/>
    <w:rsid w:val="00A42064"/>
    <w:rsid w:val="00A45552"/>
    <w:rsid w:val="00A45AAA"/>
    <w:rsid w:val="00A46496"/>
    <w:rsid w:val="00A47D0C"/>
    <w:rsid w:val="00A50ADF"/>
    <w:rsid w:val="00A515D7"/>
    <w:rsid w:val="00A519B9"/>
    <w:rsid w:val="00A54D3D"/>
    <w:rsid w:val="00A56857"/>
    <w:rsid w:val="00A56EC0"/>
    <w:rsid w:val="00A56F3B"/>
    <w:rsid w:val="00A6198D"/>
    <w:rsid w:val="00A63207"/>
    <w:rsid w:val="00A67053"/>
    <w:rsid w:val="00A704B9"/>
    <w:rsid w:val="00A71437"/>
    <w:rsid w:val="00A720BD"/>
    <w:rsid w:val="00A755AF"/>
    <w:rsid w:val="00A7753B"/>
    <w:rsid w:val="00A82AD9"/>
    <w:rsid w:val="00A8486B"/>
    <w:rsid w:val="00A84ECB"/>
    <w:rsid w:val="00A87B7F"/>
    <w:rsid w:val="00A906BF"/>
    <w:rsid w:val="00A9538D"/>
    <w:rsid w:val="00AA05AB"/>
    <w:rsid w:val="00AA0DE8"/>
    <w:rsid w:val="00AA31CE"/>
    <w:rsid w:val="00AA47C0"/>
    <w:rsid w:val="00AA6344"/>
    <w:rsid w:val="00AA716C"/>
    <w:rsid w:val="00AB015F"/>
    <w:rsid w:val="00AB311C"/>
    <w:rsid w:val="00AB3FB0"/>
    <w:rsid w:val="00AB5298"/>
    <w:rsid w:val="00AB561E"/>
    <w:rsid w:val="00AB58C7"/>
    <w:rsid w:val="00AB5DFD"/>
    <w:rsid w:val="00AC060D"/>
    <w:rsid w:val="00AC12A7"/>
    <w:rsid w:val="00AC3332"/>
    <w:rsid w:val="00AD2D3C"/>
    <w:rsid w:val="00AE2D3A"/>
    <w:rsid w:val="00AE37D3"/>
    <w:rsid w:val="00AE4875"/>
    <w:rsid w:val="00AE55D0"/>
    <w:rsid w:val="00AE6B81"/>
    <w:rsid w:val="00AF0428"/>
    <w:rsid w:val="00AF0449"/>
    <w:rsid w:val="00B027DD"/>
    <w:rsid w:val="00B15753"/>
    <w:rsid w:val="00B17511"/>
    <w:rsid w:val="00B20715"/>
    <w:rsid w:val="00B20FDA"/>
    <w:rsid w:val="00B2339F"/>
    <w:rsid w:val="00B2346F"/>
    <w:rsid w:val="00B24CA7"/>
    <w:rsid w:val="00B255F2"/>
    <w:rsid w:val="00B275D9"/>
    <w:rsid w:val="00B3102F"/>
    <w:rsid w:val="00B329E9"/>
    <w:rsid w:val="00B32C2A"/>
    <w:rsid w:val="00B358D4"/>
    <w:rsid w:val="00B35E88"/>
    <w:rsid w:val="00B36243"/>
    <w:rsid w:val="00B400AC"/>
    <w:rsid w:val="00B4217F"/>
    <w:rsid w:val="00B446A9"/>
    <w:rsid w:val="00B45A37"/>
    <w:rsid w:val="00B47F56"/>
    <w:rsid w:val="00B57390"/>
    <w:rsid w:val="00B64CA9"/>
    <w:rsid w:val="00B65100"/>
    <w:rsid w:val="00B66452"/>
    <w:rsid w:val="00B67512"/>
    <w:rsid w:val="00B71193"/>
    <w:rsid w:val="00B72DC5"/>
    <w:rsid w:val="00B747BB"/>
    <w:rsid w:val="00B75966"/>
    <w:rsid w:val="00B8146C"/>
    <w:rsid w:val="00B823BA"/>
    <w:rsid w:val="00B82B3B"/>
    <w:rsid w:val="00B83B17"/>
    <w:rsid w:val="00B8791F"/>
    <w:rsid w:val="00B905D3"/>
    <w:rsid w:val="00B91E55"/>
    <w:rsid w:val="00B92D8B"/>
    <w:rsid w:val="00B94F83"/>
    <w:rsid w:val="00B95A53"/>
    <w:rsid w:val="00B96955"/>
    <w:rsid w:val="00BA2AE0"/>
    <w:rsid w:val="00BA390D"/>
    <w:rsid w:val="00BA39D0"/>
    <w:rsid w:val="00BA3ED0"/>
    <w:rsid w:val="00BA75DD"/>
    <w:rsid w:val="00BB0C29"/>
    <w:rsid w:val="00BB19B8"/>
    <w:rsid w:val="00BB1FE8"/>
    <w:rsid w:val="00BB4B60"/>
    <w:rsid w:val="00BB51C9"/>
    <w:rsid w:val="00BC0893"/>
    <w:rsid w:val="00BC3B76"/>
    <w:rsid w:val="00BC503F"/>
    <w:rsid w:val="00BC5B57"/>
    <w:rsid w:val="00BC5D22"/>
    <w:rsid w:val="00BC68E1"/>
    <w:rsid w:val="00BC69E9"/>
    <w:rsid w:val="00BC75BE"/>
    <w:rsid w:val="00BD40BD"/>
    <w:rsid w:val="00BD46D4"/>
    <w:rsid w:val="00BD4733"/>
    <w:rsid w:val="00BD5A37"/>
    <w:rsid w:val="00BD5F91"/>
    <w:rsid w:val="00BD70FB"/>
    <w:rsid w:val="00BE07D5"/>
    <w:rsid w:val="00BE0D2A"/>
    <w:rsid w:val="00BE12A6"/>
    <w:rsid w:val="00BE1856"/>
    <w:rsid w:val="00BE2E02"/>
    <w:rsid w:val="00BE7C4A"/>
    <w:rsid w:val="00BF2137"/>
    <w:rsid w:val="00BF2EB2"/>
    <w:rsid w:val="00BF5B60"/>
    <w:rsid w:val="00BF6DF9"/>
    <w:rsid w:val="00C00EB8"/>
    <w:rsid w:val="00C014FE"/>
    <w:rsid w:val="00C04338"/>
    <w:rsid w:val="00C047A8"/>
    <w:rsid w:val="00C04FF6"/>
    <w:rsid w:val="00C0512A"/>
    <w:rsid w:val="00C05774"/>
    <w:rsid w:val="00C06CAD"/>
    <w:rsid w:val="00C07831"/>
    <w:rsid w:val="00C1188F"/>
    <w:rsid w:val="00C22140"/>
    <w:rsid w:val="00C2358F"/>
    <w:rsid w:val="00C248D9"/>
    <w:rsid w:val="00C34C2A"/>
    <w:rsid w:val="00C35076"/>
    <w:rsid w:val="00C3732D"/>
    <w:rsid w:val="00C401EC"/>
    <w:rsid w:val="00C4071C"/>
    <w:rsid w:val="00C40B9D"/>
    <w:rsid w:val="00C456CA"/>
    <w:rsid w:val="00C46A32"/>
    <w:rsid w:val="00C478CD"/>
    <w:rsid w:val="00C51B55"/>
    <w:rsid w:val="00C53CFE"/>
    <w:rsid w:val="00C5497E"/>
    <w:rsid w:val="00C55589"/>
    <w:rsid w:val="00C55817"/>
    <w:rsid w:val="00C65EED"/>
    <w:rsid w:val="00C66052"/>
    <w:rsid w:val="00C67525"/>
    <w:rsid w:val="00C70214"/>
    <w:rsid w:val="00C72114"/>
    <w:rsid w:val="00C72DCA"/>
    <w:rsid w:val="00C72FF6"/>
    <w:rsid w:val="00C7350F"/>
    <w:rsid w:val="00C73549"/>
    <w:rsid w:val="00C74654"/>
    <w:rsid w:val="00C77D11"/>
    <w:rsid w:val="00C804DC"/>
    <w:rsid w:val="00C83164"/>
    <w:rsid w:val="00C83EEA"/>
    <w:rsid w:val="00C8553E"/>
    <w:rsid w:val="00C86924"/>
    <w:rsid w:val="00C9460B"/>
    <w:rsid w:val="00C97A06"/>
    <w:rsid w:val="00CA436C"/>
    <w:rsid w:val="00CA670D"/>
    <w:rsid w:val="00CA695D"/>
    <w:rsid w:val="00CB027E"/>
    <w:rsid w:val="00CB0A28"/>
    <w:rsid w:val="00CB169E"/>
    <w:rsid w:val="00CB37DD"/>
    <w:rsid w:val="00CB6195"/>
    <w:rsid w:val="00CB6A59"/>
    <w:rsid w:val="00CB6B59"/>
    <w:rsid w:val="00CC0C9A"/>
    <w:rsid w:val="00CC189D"/>
    <w:rsid w:val="00CC1D5D"/>
    <w:rsid w:val="00CC283F"/>
    <w:rsid w:val="00CC2941"/>
    <w:rsid w:val="00CC2F6C"/>
    <w:rsid w:val="00CC4C34"/>
    <w:rsid w:val="00CC71F9"/>
    <w:rsid w:val="00CD6E15"/>
    <w:rsid w:val="00CF0181"/>
    <w:rsid w:val="00CF2AC5"/>
    <w:rsid w:val="00CF4438"/>
    <w:rsid w:val="00CF4A4B"/>
    <w:rsid w:val="00D00DDB"/>
    <w:rsid w:val="00D00EF2"/>
    <w:rsid w:val="00D023AC"/>
    <w:rsid w:val="00D02EB5"/>
    <w:rsid w:val="00D07695"/>
    <w:rsid w:val="00D1732F"/>
    <w:rsid w:val="00D17813"/>
    <w:rsid w:val="00D17917"/>
    <w:rsid w:val="00D20D77"/>
    <w:rsid w:val="00D21F02"/>
    <w:rsid w:val="00D25B59"/>
    <w:rsid w:val="00D3077A"/>
    <w:rsid w:val="00D333F9"/>
    <w:rsid w:val="00D343F1"/>
    <w:rsid w:val="00D36369"/>
    <w:rsid w:val="00D37F5A"/>
    <w:rsid w:val="00D40785"/>
    <w:rsid w:val="00D50AC0"/>
    <w:rsid w:val="00D512EB"/>
    <w:rsid w:val="00D557CF"/>
    <w:rsid w:val="00D5707D"/>
    <w:rsid w:val="00D617E9"/>
    <w:rsid w:val="00D629A1"/>
    <w:rsid w:val="00D66855"/>
    <w:rsid w:val="00D67008"/>
    <w:rsid w:val="00D67BFC"/>
    <w:rsid w:val="00D70D71"/>
    <w:rsid w:val="00D73310"/>
    <w:rsid w:val="00D7370B"/>
    <w:rsid w:val="00D74EC9"/>
    <w:rsid w:val="00D7536C"/>
    <w:rsid w:val="00D83122"/>
    <w:rsid w:val="00D854A3"/>
    <w:rsid w:val="00D866D0"/>
    <w:rsid w:val="00D86F71"/>
    <w:rsid w:val="00D925BD"/>
    <w:rsid w:val="00D93078"/>
    <w:rsid w:val="00D93109"/>
    <w:rsid w:val="00D96261"/>
    <w:rsid w:val="00DA00AB"/>
    <w:rsid w:val="00DA05B5"/>
    <w:rsid w:val="00DA24DA"/>
    <w:rsid w:val="00DA25A8"/>
    <w:rsid w:val="00DA298D"/>
    <w:rsid w:val="00DA2B78"/>
    <w:rsid w:val="00DA3EFC"/>
    <w:rsid w:val="00DA5039"/>
    <w:rsid w:val="00DB0FD4"/>
    <w:rsid w:val="00DB4835"/>
    <w:rsid w:val="00DB505E"/>
    <w:rsid w:val="00DB5D58"/>
    <w:rsid w:val="00DC2581"/>
    <w:rsid w:val="00DC4923"/>
    <w:rsid w:val="00DC4D57"/>
    <w:rsid w:val="00DC7C3E"/>
    <w:rsid w:val="00DD061D"/>
    <w:rsid w:val="00DD1306"/>
    <w:rsid w:val="00DD19A3"/>
    <w:rsid w:val="00DD2ED7"/>
    <w:rsid w:val="00DD401C"/>
    <w:rsid w:val="00DD5D8C"/>
    <w:rsid w:val="00DE0AA0"/>
    <w:rsid w:val="00DE146E"/>
    <w:rsid w:val="00DE1F9E"/>
    <w:rsid w:val="00DE2D71"/>
    <w:rsid w:val="00DE361D"/>
    <w:rsid w:val="00DE3A5A"/>
    <w:rsid w:val="00DE3C72"/>
    <w:rsid w:val="00DE413E"/>
    <w:rsid w:val="00DF0DB4"/>
    <w:rsid w:val="00DF1EA0"/>
    <w:rsid w:val="00DF2103"/>
    <w:rsid w:val="00DF26F7"/>
    <w:rsid w:val="00DF42F4"/>
    <w:rsid w:val="00DF7DA9"/>
    <w:rsid w:val="00E04E70"/>
    <w:rsid w:val="00E04FD9"/>
    <w:rsid w:val="00E0705C"/>
    <w:rsid w:val="00E10108"/>
    <w:rsid w:val="00E11642"/>
    <w:rsid w:val="00E14CB2"/>
    <w:rsid w:val="00E17639"/>
    <w:rsid w:val="00E21233"/>
    <w:rsid w:val="00E217BE"/>
    <w:rsid w:val="00E30143"/>
    <w:rsid w:val="00E318A1"/>
    <w:rsid w:val="00E41C2F"/>
    <w:rsid w:val="00E44304"/>
    <w:rsid w:val="00E44B52"/>
    <w:rsid w:val="00E5052F"/>
    <w:rsid w:val="00E553CE"/>
    <w:rsid w:val="00E56970"/>
    <w:rsid w:val="00E573D1"/>
    <w:rsid w:val="00E61E78"/>
    <w:rsid w:val="00E63714"/>
    <w:rsid w:val="00E646CF"/>
    <w:rsid w:val="00E656FA"/>
    <w:rsid w:val="00E65785"/>
    <w:rsid w:val="00E65C34"/>
    <w:rsid w:val="00E6661C"/>
    <w:rsid w:val="00E66EDE"/>
    <w:rsid w:val="00E74312"/>
    <w:rsid w:val="00E7445C"/>
    <w:rsid w:val="00E748ED"/>
    <w:rsid w:val="00E75018"/>
    <w:rsid w:val="00E76E5F"/>
    <w:rsid w:val="00E77A4C"/>
    <w:rsid w:val="00E80333"/>
    <w:rsid w:val="00E80946"/>
    <w:rsid w:val="00E81688"/>
    <w:rsid w:val="00E82E79"/>
    <w:rsid w:val="00E83CDE"/>
    <w:rsid w:val="00E84082"/>
    <w:rsid w:val="00E8478E"/>
    <w:rsid w:val="00E8481D"/>
    <w:rsid w:val="00E857E6"/>
    <w:rsid w:val="00E9043B"/>
    <w:rsid w:val="00E91854"/>
    <w:rsid w:val="00E91863"/>
    <w:rsid w:val="00E919E7"/>
    <w:rsid w:val="00E931A2"/>
    <w:rsid w:val="00E933C3"/>
    <w:rsid w:val="00E96682"/>
    <w:rsid w:val="00EA6028"/>
    <w:rsid w:val="00EB05ED"/>
    <w:rsid w:val="00EB1889"/>
    <w:rsid w:val="00EB2B9A"/>
    <w:rsid w:val="00EB42B1"/>
    <w:rsid w:val="00EB4302"/>
    <w:rsid w:val="00EB491A"/>
    <w:rsid w:val="00EB62BE"/>
    <w:rsid w:val="00EB7CDA"/>
    <w:rsid w:val="00EC317B"/>
    <w:rsid w:val="00EC4D39"/>
    <w:rsid w:val="00EC5059"/>
    <w:rsid w:val="00ED0CB5"/>
    <w:rsid w:val="00ED485B"/>
    <w:rsid w:val="00ED6A9F"/>
    <w:rsid w:val="00ED7D55"/>
    <w:rsid w:val="00EE0109"/>
    <w:rsid w:val="00EE14DB"/>
    <w:rsid w:val="00EE1E52"/>
    <w:rsid w:val="00EE69A9"/>
    <w:rsid w:val="00EE71DC"/>
    <w:rsid w:val="00EE7410"/>
    <w:rsid w:val="00EF0D7D"/>
    <w:rsid w:val="00EF1858"/>
    <w:rsid w:val="00EF494C"/>
    <w:rsid w:val="00EF5083"/>
    <w:rsid w:val="00EF674E"/>
    <w:rsid w:val="00EF7000"/>
    <w:rsid w:val="00F027FB"/>
    <w:rsid w:val="00F0394A"/>
    <w:rsid w:val="00F07919"/>
    <w:rsid w:val="00F1207B"/>
    <w:rsid w:val="00F14960"/>
    <w:rsid w:val="00F15BDF"/>
    <w:rsid w:val="00F20F08"/>
    <w:rsid w:val="00F22AFF"/>
    <w:rsid w:val="00F2640D"/>
    <w:rsid w:val="00F32F8F"/>
    <w:rsid w:val="00F333B8"/>
    <w:rsid w:val="00F34596"/>
    <w:rsid w:val="00F358BD"/>
    <w:rsid w:val="00F4014B"/>
    <w:rsid w:val="00F422C2"/>
    <w:rsid w:val="00F44E40"/>
    <w:rsid w:val="00F4560B"/>
    <w:rsid w:val="00F52055"/>
    <w:rsid w:val="00F521F6"/>
    <w:rsid w:val="00F603BE"/>
    <w:rsid w:val="00F63D0E"/>
    <w:rsid w:val="00F63E07"/>
    <w:rsid w:val="00F653B6"/>
    <w:rsid w:val="00F67FE8"/>
    <w:rsid w:val="00F7204A"/>
    <w:rsid w:val="00F723DE"/>
    <w:rsid w:val="00F73EF9"/>
    <w:rsid w:val="00F74E86"/>
    <w:rsid w:val="00F8032F"/>
    <w:rsid w:val="00F80E65"/>
    <w:rsid w:val="00F83AD7"/>
    <w:rsid w:val="00F83FB0"/>
    <w:rsid w:val="00F846F1"/>
    <w:rsid w:val="00F87503"/>
    <w:rsid w:val="00F900D7"/>
    <w:rsid w:val="00F938F3"/>
    <w:rsid w:val="00F93903"/>
    <w:rsid w:val="00F9396F"/>
    <w:rsid w:val="00F95A08"/>
    <w:rsid w:val="00F95FCD"/>
    <w:rsid w:val="00FA2C6C"/>
    <w:rsid w:val="00FA3612"/>
    <w:rsid w:val="00FA3E2F"/>
    <w:rsid w:val="00FA4914"/>
    <w:rsid w:val="00FA668D"/>
    <w:rsid w:val="00FB08AC"/>
    <w:rsid w:val="00FB28EF"/>
    <w:rsid w:val="00FB4569"/>
    <w:rsid w:val="00FB4FA9"/>
    <w:rsid w:val="00FC09A6"/>
    <w:rsid w:val="00FC0E48"/>
    <w:rsid w:val="00FC39E7"/>
    <w:rsid w:val="00FC5D2D"/>
    <w:rsid w:val="00FC701B"/>
    <w:rsid w:val="00FD0DD5"/>
    <w:rsid w:val="00FD3C6C"/>
    <w:rsid w:val="00FD5796"/>
    <w:rsid w:val="00FD599A"/>
    <w:rsid w:val="00FD6027"/>
    <w:rsid w:val="00FE024A"/>
    <w:rsid w:val="00FF094B"/>
    <w:rsid w:val="00FF1D28"/>
    <w:rsid w:val="00FF22C3"/>
    <w:rsid w:val="00FF317E"/>
    <w:rsid w:val="00FF42D2"/>
    <w:rsid w:val="00FF4C53"/>
    <w:rsid w:val="00FF74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70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5605D1"/>
    <w:rPr>
      <w:rFonts w:ascii="AdvOT82c4f4c4" w:hAnsi="AdvOT82c4f4c4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F93903"/>
    <w:rPr>
      <w:rFonts w:ascii="AdvPED1283" w:hAnsi="AdvPED1283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31">
    <w:name w:val="fontstyle31"/>
    <w:basedOn w:val="a0"/>
    <w:rsid w:val="00F93903"/>
    <w:rPr>
      <w:rFonts w:ascii="AdvP3EAA99" w:hAnsi="AdvP3EAA99" w:hint="default"/>
      <w:b w:val="0"/>
      <w:bCs w:val="0"/>
      <w:i w:val="0"/>
      <w:iCs w:val="0"/>
      <w:color w:val="231F20"/>
      <w:sz w:val="18"/>
      <w:szCs w:val="18"/>
    </w:rPr>
  </w:style>
  <w:style w:type="paragraph" w:styleId="a3">
    <w:name w:val="List Paragraph"/>
    <w:basedOn w:val="a"/>
    <w:uiPriority w:val="34"/>
    <w:qFormat/>
    <w:rsid w:val="00E748ED"/>
    <w:pPr>
      <w:ind w:firstLineChars="200" w:firstLine="420"/>
    </w:pPr>
  </w:style>
  <w:style w:type="character" w:customStyle="1" w:styleId="apple-converted-space">
    <w:name w:val="apple-converted-space"/>
    <w:basedOn w:val="a0"/>
    <w:rsid w:val="008F40BC"/>
  </w:style>
  <w:style w:type="character" w:customStyle="1" w:styleId="highlight">
    <w:name w:val="highlight"/>
    <w:basedOn w:val="a0"/>
    <w:rsid w:val="00EE71DC"/>
  </w:style>
  <w:style w:type="paragraph" w:styleId="a4">
    <w:name w:val="Balloon Text"/>
    <w:basedOn w:val="a"/>
    <w:link w:val="Char"/>
    <w:uiPriority w:val="99"/>
    <w:semiHidden/>
    <w:unhideWhenUsed/>
    <w:rsid w:val="00E81688"/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E81688"/>
    <w:rPr>
      <w:rFonts w:ascii="Segoe UI" w:hAnsi="Segoe UI" w:cs="Segoe U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E81688"/>
    <w:rPr>
      <w:sz w:val="16"/>
      <w:szCs w:val="16"/>
    </w:rPr>
  </w:style>
  <w:style w:type="paragraph" w:styleId="a6">
    <w:name w:val="annotation text"/>
    <w:basedOn w:val="a"/>
    <w:link w:val="Char0"/>
    <w:unhideWhenUsed/>
    <w:rsid w:val="00E81688"/>
    <w:rPr>
      <w:sz w:val="20"/>
      <w:szCs w:val="20"/>
    </w:rPr>
  </w:style>
  <w:style w:type="character" w:customStyle="1" w:styleId="Char0">
    <w:name w:val="批注文字 Char"/>
    <w:basedOn w:val="a0"/>
    <w:link w:val="a6"/>
    <w:rsid w:val="00E81688"/>
    <w:rPr>
      <w:sz w:val="2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E81688"/>
    <w:rPr>
      <w:b/>
      <w:bCs/>
    </w:rPr>
  </w:style>
  <w:style w:type="character" w:customStyle="1" w:styleId="Char1">
    <w:name w:val="批注主题 Char"/>
    <w:basedOn w:val="Char0"/>
    <w:link w:val="a7"/>
    <w:uiPriority w:val="99"/>
    <w:semiHidden/>
    <w:rsid w:val="00E81688"/>
    <w:rPr>
      <w:b/>
      <w:bCs/>
      <w:sz w:val="20"/>
      <w:szCs w:val="20"/>
    </w:rPr>
  </w:style>
  <w:style w:type="paragraph" w:styleId="a8">
    <w:name w:val="header"/>
    <w:basedOn w:val="a"/>
    <w:link w:val="Char2"/>
    <w:uiPriority w:val="99"/>
    <w:unhideWhenUsed/>
    <w:rsid w:val="008C5F8D"/>
    <w:pPr>
      <w:tabs>
        <w:tab w:val="center" w:pos="4680"/>
        <w:tab w:val="right" w:pos="9360"/>
      </w:tabs>
    </w:pPr>
  </w:style>
  <w:style w:type="character" w:customStyle="1" w:styleId="Char2">
    <w:name w:val="页眉 Char"/>
    <w:basedOn w:val="a0"/>
    <w:link w:val="a8"/>
    <w:uiPriority w:val="99"/>
    <w:rsid w:val="008C5F8D"/>
  </w:style>
  <w:style w:type="paragraph" w:styleId="a9">
    <w:name w:val="footer"/>
    <w:basedOn w:val="a"/>
    <w:link w:val="Char3"/>
    <w:uiPriority w:val="99"/>
    <w:unhideWhenUsed/>
    <w:rsid w:val="008C5F8D"/>
    <w:pPr>
      <w:tabs>
        <w:tab w:val="center" w:pos="4680"/>
        <w:tab w:val="right" w:pos="9360"/>
      </w:tabs>
    </w:pPr>
  </w:style>
  <w:style w:type="character" w:customStyle="1" w:styleId="Char3">
    <w:name w:val="页脚 Char"/>
    <w:basedOn w:val="a0"/>
    <w:link w:val="a9"/>
    <w:uiPriority w:val="99"/>
    <w:rsid w:val="008C5F8D"/>
  </w:style>
  <w:style w:type="paragraph" w:customStyle="1" w:styleId="EndNoteBibliographyTitle">
    <w:name w:val="EndNote Bibliography Title"/>
    <w:basedOn w:val="a"/>
    <w:link w:val="EndNoteBibliographyTitleChar"/>
    <w:rsid w:val="00A47D0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47D0C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47D0C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47D0C"/>
    <w:rPr>
      <w:rFonts w:ascii="Calibri" w:hAnsi="Calibri" w:cs="Calibri"/>
      <w:noProof/>
      <w:sz w:val="20"/>
    </w:rPr>
  </w:style>
  <w:style w:type="paragraph" w:styleId="aa">
    <w:name w:val="Revision"/>
    <w:hidden/>
    <w:uiPriority w:val="99"/>
    <w:semiHidden/>
    <w:rsid w:val="00C22140"/>
  </w:style>
  <w:style w:type="character" w:styleId="ab">
    <w:name w:val="Hyperlink"/>
    <w:basedOn w:val="a0"/>
    <w:uiPriority w:val="99"/>
    <w:unhideWhenUsed/>
    <w:rsid w:val="006C6653"/>
    <w:rPr>
      <w:color w:val="0000FF" w:themeColor="hyperlink"/>
      <w:u w:val="single"/>
    </w:rPr>
  </w:style>
  <w:style w:type="character" w:styleId="ac">
    <w:name w:val="line number"/>
    <w:basedOn w:val="a0"/>
    <w:uiPriority w:val="99"/>
    <w:semiHidden/>
    <w:unhideWhenUsed/>
    <w:rsid w:val="00CC4C3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021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9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48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01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871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273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405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6207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2904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63863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83513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273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47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30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121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23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9726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4102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7121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41603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14067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701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61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15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4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92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21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92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73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6791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2375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8061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80449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63447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297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92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906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02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516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1369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5811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6064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4359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77029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685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1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89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01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03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457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6144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9853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4658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93900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11579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585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A53E1F-CA9A-4F8E-AD5F-1C83D98406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0</Words>
  <Characters>205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</dc:creator>
  <cp:lastModifiedBy>cy</cp:lastModifiedBy>
  <cp:revision>3</cp:revision>
  <dcterms:created xsi:type="dcterms:W3CDTF">2020-01-06T00:56:00Z</dcterms:created>
  <dcterms:modified xsi:type="dcterms:W3CDTF">2020-01-06T0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</Properties>
</file>